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503BA8" w14:textId="368F496C" w:rsidR="00854C34" w:rsidRPr="00C02341" w:rsidRDefault="00854C34" w:rsidP="00854C34">
      <w:pPr>
        <w:rPr>
          <w:rFonts w:ascii="Times New Roman" w:hAnsi="Times New Roman" w:cs="Times New Roman"/>
          <w:bCs/>
          <w:sz w:val="22"/>
        </w:rPr>
      </w:pPr>
      <w:r w:rsidRPr="00C02341">
        <w:rPr>
          <w:rFonts w:ascii="Times New Roman" w:hAnsi="Times New Roman" w:cs="Times New Roman"/>
          <w:b/>
          <w:sz w:val="22"/>
        </w:rPr>
        <w:t>Supplementary Table S</w:t>
      </w:r>
      <w:r w:rsidR="00056926" w:rsidRPr="00C02341">
        <w:rPr>
          <w:rFonts w:ascii="Times New Roman" w:hAnsi="Times New Roman" w:cs="Times New Roman" w:hint="eastAsia"/>
          <w:b/>
          <w:sz w:val="22"/>
        </w:rPr>
        <w:t>1</w:t>
      </w:r>
      <w:r w:rsidRPr="00C02341">
        <w:rPr>
          <w:rFonts w:ascii="Times New Roman" w:hAnsi="Times New Roman" w:cs="Times New Roman"/>
          <w:b/>
          <w:sz w:val="22"/>
        </w:rPr>
        <w:t xml:space="preserve">. </w:t>
      </w:r>
      <w:r w:rsidRPr="00C02341">
        <w:rPr>
          <w:rFonts w:ascii="Times New Roman" w:hAnsi="Times New Roman" w:cs="Times New Roman"/>
          <w:bCs/>
          <w:sz w:val="22"/>
        </w:rPr>
        <w:t>Patterns of Recurrence</w:t>
      </w:r>
    </w:p>
    <w:p w14:paraId="7F0D8B25" w14:textId="77777777" w:rsidR="00854C34" w:rsidRPr="00C02341" w:rsidRDefault="00854C34" w:rsidP="00854C34">
      <w:pPr>
        <w:rPr>
          <w:rFonts w:ascii="Times New Roman" w:hAnsi="Times New Roman" w:cs="Times New Roman"/>
          <w:b/>
          <w:sz w:val="22"/>
        </w:rPr>
      </w:pPr>
    </w:p>
    <w:tbl>
      <w:tblPr>
        <w:tblStyle w:val="TableGrid"/>
        <w:tblpPr w:leftFromText="142" w:rightFromText="142" w:vertAnchor="text" w:tblpY="1"/>
        <w:tblOverlap w:val="never"/>
        <w:tblW w:w="120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842"/>
        <w:gridCol w:w="1843"/>
        <w:gridCol w:w="1063"/>
        <w:gridCol w:w="1807"/>
        <w:gridCol w:w="1808"/>
        <w:gridCol w:w="1134"/>
      </w:tblGrid>
      <w:tr w:rsidR="00C02341" w:rsidRPr="00C02341" w14:paraId="4ED0012A" w14:textId="77777777" w:rsidTr="000668A9">
        <w:trPr>
          <w:trHeight w:val="393"/>
        </w:trPr>
        <w:tc>
          <w:tcPr>
            <w:tcW w:w="2552" w:type="dxa"/>
            <w:tcBorders>
              <w:top w:val="single" w:sz="4" w:space="0" w:color="auto"/>
            </w:tcBorders>
          </w:tcPr>
          <w:p w14:paraId="45A01908" w14:textId="77777777" w:rsidR="00854C34" w:rsidRPr="00C02341" w:rsidRDefault="00854C34" w:rsidP="000668A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6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ED14DC" w14:textId="77777777" w:rsidR="00854C34" w:rsidRPr="00C02341" w:rsidRDefault="00854C34" w:rsidP="000668A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2341">
              <w:rPr>
                <w:rFonts w:ascii="Times New Roman" w:hAnsi="Times New Roman" w:cs="Times New Roman"/>
                <w:sz w:val="22"/>
              </w:rPr>
              <w:t>ITR-PT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14:paraId="0746044E" w14:textId="77777777" w:rsidR="00854C34" w:rsidRPr="00C02341" w:rsidRDefault="00854C34" w:rsidP="000668A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6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1FE9A6" w14:textId="77777777" w:rsidR="00854C34" w:rsidRPr="00C02341" w:rsidRDefault="00854C34" w:rsidP="000668A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2341">
              <w:rPr>
                <w:rFonts w:ascii="Times New Roman" w:hAnsi="Times New Roman" w:cs="Times New Roman"/>
                <w:sz w:val="22"/>
              </w:rPr>
              <w:t>ITR-L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7533974" w14:textId="77777777" w:rsidR="00854C34" w:rsidRPr="00C02341" w:rsidRDefault="00854C34" w:rsidP="000668A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02341" w:rsidRPr="00C02341" w14:paraId="385D6732" w14:textId="77777777" w:rsidTr="000668A9">
        <w:trPr>
          <w:trHeight w:val="624"/>
        </w:trPr>
        <w:tc>
          <w:tcPr>
            <w:tcW w:w="2552" w:type="dxa"/>
            <w:tcBorders>
              <w:bottom w:val="single" w:sz="8" w:space="0" w:color="auto"/>
            </w:tcBorders>
          </w:tcPr>
          <w:p w14:paraId="1CC98300" w14:textId="77777777" w:rsidR="00854C34" w:rsidRPr="00C02341" w:rsidRDefault="00854C34" w:rsidP="000668A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8" w:space="0" w:color="auto"/>
            </w:tcBorders>
          </w:tcPr>
          <w:p w14:paraId="79B34933" w14:textId="77777777" w:rsidR="00854C34" w:rsidRPr="00C02341" w:rsidRDefault="00854C34" w:rsidP="000668A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2341">
              <w:rPr>
                <w:rFonts w:ascii="Times New Roman" w:hAnsi="Times New Roman" w:cs="Times New Roman"/>
                <w:sz w:val="22"/>
              </w:rPr>
              <w:t>&lt; 10%</w:t>
            </w:r>
          </w:p>
          <w:p w14:paraId="6E0C1E30" w14:textId="77777777" w:rsidR="00854C34" w:rsidRPr="00C02341" w:rsidRDefault="00854C34" w:rsidP="000668A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2341">
              <w:rPr>
                <w:rFonts w:ascii="Times New Roman" w:hAnsi="Times New Roman" w:cs="Times New Roman"/>
                <w:sz w:val="22"/>
              </w:rPr>
              <w:t>(n = 25, 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8" w:space="0" w:color="auto"/>
            </w:tcBorders>
          </w:tcPr>
          <w:p w14:paraId="61EF1098" w14:textId="77777777" w:rsidR="00854C34" w:rsidRPr="00C02341" w:rsidRDefault="00854C34" w:rsidP="000668A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0" w:name="_GoBack"/>
            <w:bookmarkEnd w:id="0"/>
            <w:r w:rsidRPr="00C02341">
              <w:rPr>
                <w:rFonts w:ascii="Times New Roman" w:hAnsi="Times New Roman" w:cs="Times New Roman"/>
                <w:sz w:val="22"/>
              </w:rPr>
              <w:t>≥ 10%</w:t>
            </w:r>
          </w:p>
          <w:p w14:paraId="2B5C8C7C" w14:textId="312574E5" w:rsidR="00854C34" w:rsidRPr="00C02341" w:rsidRDefault="00854C34" w:rsidP="000668A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2341">
              <w:rPr>
                <w:rFonts w:ascii="Times New Roman" w:hAnsi="Times New Roman" w:cs="Times New Roman"/>
                <w:sz w:val="22"/>
              </w:rPr>
              <w:t xml:space="preserve">(n = </w:t>
            </w:r>
            <w:r w:rsidR="00AA180E" w:rsidRPr="00C02341">
              <w:rPr>
                <w:rFonts w:ascii="Times New Roman" w:hAnsi="Times New Roman" w:cs="Times New Roman" w:hint="eastAsia"/>
                <w:sz w:val="22"/>
              </w:rPr>
              <w:t>99</w:t>
            </w:r>
            <w:r w:rsidRPr="00C02341">
              <w:rPr>
                <w:rFonts w:ascii="Times New Roman" w:hAnsi="Times New Roman" w:cs="Times New Roman"/>
                <w:sz w:val="22"/>
              </w:rPr>
              <w:t>, %)</w:t>
            </w:r>
          </w:p>
        </w:tc>
        <w:tc>
          <w:tcPr>
            <w:tcW w:w="1063" w:type="dxa"/>
            <w:tcBorders>
              <w:bottom w:val="single" w:sz="8" w:space="0" w:color="auto"/>
            </w:tcBorders>
            <w:vAlign w:val="bottom"/>
          </w:tcPr>
          <w:p w14:paraId="18862ECA" w14:textId="77777777" w:rsidR="00854C34" w:rsidRPr="00C02341" w:rsidRDefault="00854C34" w:rsidP="000668A9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C02341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C02341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  <w:tc>
          <w:tcPr>
            <w:tcW w:w="1807" w:type="dxa"/>
            <w:tcBorders>
              <w:top w:val="single" w:sz="4" w:space="0" w:color="auto"/>
              <w:bottom w:val="single" w:sz="8" w:space="0" w:color="auto"/>
            </w:tcBorders>
          </w:tcPr>
          <w:p w14:paraId="6EBDC8A2" w14:textId="77777777" w:rsidR="00854C34" w:rsidRPr="00C02341" w:rsidRDefault="00854C34" w:rsidP="000668A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2341">
              <w:rPr>
                <w:rFonts w:ascii="Times New Roman" w:hAnsi="Times New Roman" w:cs="Times New Roman"/>
                <w:sz w:val="22"/>
              </w:rPr>
              <w:t xml:space="preserve">&lt; </w:t>
            </w:r>
            <w:r w:rsidRPr="00C0234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C02341">
              <w:rPr>
                <w:rFonts w:ascii="Times New Roman" w:hAnsi="Times New Roman" w:cs="Times New Roman"/>
                <w:sz w:val="22"/>
              </w:rPr>
              <w:t>10%</w:t>
            </w:r>
          </w:p>
          <w:p w14:paraId="01C6D31C" w14:textId="34A2A891" w:rsidR="00854C34" w:rsidRPr="00C02341" w:rsidRDefault="00854C34" w:rsidP="000668A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2341">
              <w:rPr>
                <w:rFonts w:ascii="Times New Roman" w:hAnsi="Times New Roman" w:cs="Times New Roman"/>
                <w:sz w:val="22"/>
              </w:rPr>
              <w:t>(n = 3</w:t>
            </w:r>
            <w:r w:rsidR="007C3F4E" w:rsidRPr="00C02341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C02341">
              <w:rPr>
                <w:rFonts w:ascii="Times New Roman" w:hAnsi="Times New Roman" w:cs="Times New Roman"/>
                <w:sz w:val="22"/>
              </w:rPr>
              <w:t>, %)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8" w:space="0" w:color="auto"/>
            </w:tcBorders>
          </w:tcPr>
          <w:p w14:paraId="439D8E25" w14:textId="77777777" w:rsidR="00854C34" w:rsidRPr="00C02341" w:rsidRDefault="00854C34" w:rsidP="000668A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2341">
              <w:rPr>
                <w:rFonts w:ascii="Times New Roman" w:hAnsi="Times New Roman" w:cs="Times New Roman"/>
                <w:sz w:val="22"/>
              </w:rPr>
              <w:t xml:space="preserve">≥ </w:t>
            </w:r>
            <w:r w:rsidRPr="00C0234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C02341">
              <w:rPr>
                <w:rFonts w:ascii="Times New Roman" w:hAnsi="Times New Roman" w:cs="Times New Roman"/>
                <w:sz w:val="22"/>
              </w:rPr>
              <w:t>10%</w:t>
            </w:r>
          </w:p>
          <w:p w14:paraId="0E630B65" w14:textId="5A7D4497" w:rsidR="00854C34" w:rsidRPr="00C02341" w:rsidRDefault="00854C34" w:rsidP="000668A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2341">
              <w:rPr>
                <w:rFonts w:ascii="Times New Roman" w:hAnsi="Times New Roman" w:cs="Times New Roman"/>
                <w:sz w:val="22"/>
              </w:rPr>
              <w:t>(n = 9</w:t>
            </w:r>
            <w:r w:rsidR="007C3F4E" w:rsidRPr="00C02341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C02341">
              <w:rPr>
                <w:rFonts w:ascii="Times New Roman" w:hAnsi="Times New Roman" w:cs="Times New Roman"/>
                <w:sz w:val="22"/>
              </w:rPr>
              <w:t>, %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bottom"/>
          </w:tcPr>
          <w:p w14:paraId="08B8E608" w14:textId="77777777" w:rsidR="00854C34" w:rsidRPr="00C02341" w:rsidRDefault="00854C34" w:rsidP="000668A9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C02341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C02341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</w:tr>
      <w:tr w:rsidR="00C02341" w:rsidRPr="00C02341" w14:paraId="179DEC8C" w14:textId="77777777" w:rsidTr="000668A9">
        <w:trPr>
          <w:trHeight w:val="83"/>
        </w:trPr>
        <w:tc>
          <w:tcPr>
            <w:tcW w:w="2552" w:type="dxa"/>
          </w:tcPr>
          <w:p w14:paraId="724CBC08" w14:textId="77777777" w:rsidR="00854C34" w:rsidRPr="00C02341" w:rsidRDefault="00854C34" w:rsidP="000668A9">
            <w:pPr>
              <w:rPr>
                <w:rFonts w:ascii="Times New Roman" w:hAnsi="Times New Roman" w:cs="Times New Roman"/>
                <w:sz w:val="22"/>
              </w:rPr>
            </w:pPr>
            <w:r w:rsidRPr="00C02341">
              <w:rPr>
                <w:rFonts w:ascii="Times New Roman" w:hAnsi="Times New Roman" w:cs="Times New Roman" w:hint="eastAsia"/>
                <w:sz w:val="22"/>
              </w:rPr>
              <w:t>Any recurrence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4D67B11" w14:textId="77777777" w:rsidR="00854C34" w:rsidRPr="00C02341" w:rsidRDefault="00854C34" w:rsidP="000668A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2341">
              <w:rPr>
                <w:rFonts w:ascii="Times New Roman" w:hAnsi="Times New Roman" w:cs="Times New Roman" w:hint="eastAsia"/>
                <w:sz w:val="22"/>
              </w:rPr>
              <w:t>16 (64.0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33BEDE7" w14:textId="429C2EBA" w:rsidR="00854C34" w:rsidRPr="00C02341" w:rsidRDefault="00854C34" w:rsidP="000668A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2341">
              <w:rPr>
                <w:rFonts w:ascii="Times New Roman" w:hAnsi="Times New Roman" w:cs="Times New Roman" w:hint="eastAsia"/>
                <w:sz w:val="22"/>
              </w:rPr>
              <w:t>3</w:t>
            </w:r>
            <w:r w:rsidR="00AA180E" w:rsidRPr="00C02341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C02341">
              <w:rPr>
                <w:rFonts w:ascii="Times New Roman" w:hAnsi="Times New Roman" w:cs="Times New Roman" w:hint="eastAsia"/>
                <w:sz w:val="22"/>
              </w:rPr>
              <w:t xml:space="preserve"> (33.3%)</w:t>
            </w:r>
          </w:p>
        </w:tc>
        <w:tc>
          <w:tcPr>
            <w:tcW w:w="1063" w:type="dxa"/>
            <w:vAlign w:val="bottom"/>
          </w:tcPr>
          <w:p w14:paraId="1D228FA3" w14:textId="77777777" w:rsidR="00854C34" w:rsidRPr="00C02341" w:rsidRDefault="00854C34" w:rsidP="000668A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02341">
              <w:rPr>
                <w:rFonts w:ascii="Times New Roman" w:hAnsi="Times New Roman" w:cs="Times New Roman" w:hint="eastAsia"/>
                <w:b/>
                <w:bCs/>
                <w:sz w:val="22"/>
              </w:rPr>
              <w:t>0.005</w:t>
            </w:r>
          </w:p>
        </w:tc>
        <w:tc>
          <w:tcPr>
            <w:tcW w:w="1807" w:type="dxa"/>
            <w:tcBorders>
              <w:top w:val="single" w:sz="4" w:space="0" w:color="auto"/>
            </w:tcBorders>
          </w:tcPr>
          <w:p w14:paraId="51ED1616" w14:textId="03D5AC82" w:rsidR="00854C34" w:rsidRPr="00C02341" w:rsidRDefault="00854C34" w:rsidP="000668A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2341">
              <w:rPr>
                <w:rFonts w:ascii="Times New Roman" w:hAnsi="Times New Roman" w:cs="Times New Roman" w:hint="eastAsia"/>
                <w:sz w:val="22"/>
              </w:rPr>
              <w:t>1</w:t>
            </w:r>
            <w:r w:rsidR="007C3F4E" w:rsidRPr="00C02341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C02341">
              <w:rPr>
                <w:rFonts w:ascii="Times New Roman" w:hAnsi="Times New Roman" w:cs="Times New Roman" w:hint="eastAsia"/>
                <w:sz w:val="22"/>
              </w:rPr>
              <w:t xml:space="preserve"> (5</w:t>
            </w:r>
            <w:r w:rsidR="007C3F4E" w:rsidRPr="00C02341">
              <w:rPr>
                <w:rFonts w:ascii="Times New Roman" w:hAnsi="Times New Roman" w:cs="Times New Roman" w:hint="eastAsia"/>
                <w:sz w:val="22"/>
              </w:rPr>
              <w:t>0.0</w:t>
            </w:r>
            <w:r w:rsidRPr="00C02341">
              <w:rPr>
                <w:rFonts w:ascii="Times New Roman" w:hAnsi="Times New Roman" w:cs="Times New Roman" w:hint="eastAsia"/>
                <w:sz w:val="22"/>
              </w:rPr>
              <w:t>%)</w:t>
            </w:r>
          </w:p>
        </w:tc>
        <w:tc>
          <w:tcPr>
            <w:tcW w:w="1808" w:type="dxa"/>
            <w:tcBorders>
              <w:top w:val="single" w:sz="4" w:space="0" w:color="auto"/>
            </w:tcBorders>
          </w:tcPr>
          <w:p w14:paraId="0F753AD6" w14:textId="299B44E6" w:rsidR="00854C34" w:rsidRPr="00C02341" w:rsidRDefault="00854C34" w:rsidP="000668A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2341">
              <w:rPr>
                <w:rFonts w:ascii="Times New Roman" w:hAnsi="Times New Roman" w:cs="Times New Roman" w:hint="eastAsia"/>
                <w:sz w:val="22"/>
              </w:rPr>
              <w:t>34 (3</w:t>
            </w:r>
            <w:r w:rsidR="007C3F4E" w:rsidRPr="00C02341">
              <w:rPr>
                <w:rFonts w:ascii="Times New Roman" w:hAnsi="Times New Roman" w:cs="Times New Roman" w:hint="eastAsia"/>
                <w:sz w:val="22"/>
              </w:rPr>
              <w:t>6.2</w:t>
            </w:r>
            <w:r w:rsidRPr="00C02341">
              <w:rPr>
                <w:rFonts w:ascii="Times New Roman" w:hAnsi="Times New Roman" w:cs="Times New Roman" w:hint="eastAsia"/>
                <w:sz w:val="22"/>
              </w:rPr>
              <w:t>%)</w:t>
            </w:r>
          </w:p>
        </w:tc>
        <w:tc>
          <w:tcPr>
            <w:tcW w:w="1134" w:type="dxa"/>
            <w:vAlign w:val="bottom"/>
          </w:tcPr>
          <w:p w14:paraId="1F5EEC5A" w14:textId="258BE327" w:rsidR="00854C34" w:rsidRPr="00C02341" w:rsidRDefault="00854C34" w:rsidP="000668A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2341">
              <w:rPr>
                <w:rFonts w:ascii="Times New Roman" w:hAnsi="Times New Roman" w:cs="Times New Roman" w:hint="eastAsia"/>
                <w:sz w:val="22"/>
              </w:rPr>
              <w:t>0.</w:t>
            </w:r>
            <w:r w:rsidR="00687E8D" w:rsidRPr="00C02341">
              <w:rPr>
                <w:rFonts w:ascii="Times New Roman" w:hAnsi="Times New Roman" w:cs="Times New Roman" w:hint="eastAsia"/>
                <w:sz w:val="22"/>
              </w:rPr>
              <w:t>18</w:t>
            </w:r>
          </w:p>
        </w:tc>
      </w:tr>
      <w:tr w:rsidR="00C02341" w:rsidRPr="00C02341" w14:paraId="70BDE928" w14:textId="77777777" w:rsidTr="000668A9">
        <w:trPr>
          <w:trHeight w:val="357"/>
        </w:trPr>
        <w:tc>
          <w:tcPr>
            <w:tcW w:w="2552" w:type="dxa"/>
          </w:tcPr>
          <w:p w14:paraId="20888503" w14:textId="77777777" w:rsidR="00854C34" w:rsidRPr="00C02341" w:rsidRDefault="00854C34" w:rsidP="000668A9">
            <w:pPr>
              <w:rPr>
                <w:rFonts w:ascii="Times New Roman" w:hAnsi="Times New Roman" w:cs="Times New Roman"/>
                <w:sz w:val="22"/>
              </w:rPr>
            </w:pPr>
            <w:r w:rsidRPr="00C02341">
              <w:rPr>
                <w:rFonts w:ascii="Times New Roman" w:hAnsi="Times New Roman" w:cs="Times New Roman"/>
                <w:sz w:val="22"/>
              </w:rPr>
              <w:t>Hematogenous</w:t>
            </w:r>
          </w:p>
        </w:tc>
        <w:tc>
          <w:tcPr>
            <w:tcW w:w="1842" w:type="dxa"/>
          </w:tcPr>
          <w:p w14:paraId="306388E0" w14:textId="77777777" w:rsidR="00854C34" w:rsidRPr="00C02341" w:rsidRDefault="00854C34" w:rsidP="000668A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</w:pPr>
            <w:r w:rsidRPr="00C02341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7 (28.0%)</w:t>
            </w:r>
          </w:p>
        </w:tc>
        <w:tc>
          <w:tcPr>
            <w:tcW w:w="1843" w:type="dxa"/>
          </w:tcPr>
          <w:p w14:paraId="7586C978" w14:textId="50B4C703" w:rsidR="00854C34" w:rsidRPr="00C02341" w:rsidRDefault="00854C34" w:rsidP="000668A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</w:pPr>
            <w:r w:rsidRPr="00C02341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2</w:t>
            </w:r>
            <w:r w:rsidR="000D5113" w:rsidRPr="00C02341">
              <w:rPr>
                <w:rFonts w:ascii="Times New Roman" w:eastAsiaTheme="minorEastAsia" w:hAnsi="Times New Roman" w:cs="Times New Roman" w:hint="eastAsia"/>
                <w:kern w:val="24"/>
                <w:sz w:val="22"/>
                <w:szCs w:val="22"/>
              </w:rPr>
              <w:t>1</w:t>
            </w:r>
            <w:r w:rsidRPr="00C02341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 xml:space="preserve"> (21.</w:t>
            </w:r>
            <w:r w:rsidR="000D5113" w:rsidRPr="00C02341">
              <w:rPr>
                <w:rFonts w:ascii="Times New Roman" w:eastAsiaTheme="minorEastAsia" w:hAnsi="Times New Roman" w:cs="Times New Roman" w:hint="eastAsia"/>
                <w:kern w:val="24"/>
                <w:sz w:val="22"/>
                <w:szCs w:val="22"/>
              </w:rPr>
              <w:t>2</w:t>
            </w:r>
            <w:r w:rsidRPr="00C02341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%)</w:t>
            </w:r>
          </w:p>
        </w:tc>
        <w:tc>
          <w:tcPr>
            <w:tcW w:w="1063" w:type="dxa"/>
          </w:tcPr>
          <w:p w14:paraId="4EEC0777" w14:textId="34B2A7F2" w:rsidR="00854C34" w:rsidRPr="00C02341" w:rsidRDefault="00854C34" w:rsidP="000668A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2341">
              <w:rPr>
                <w:rFonts w:ascii="Times New Roman" w:hAnsi="Times New Roman" w:cs="Times New Roman"/>
                <w:sz w:val="22"/>
              </w:rPr>
              <w:t>0.4</w:t>
            </w:r>
            <w:r w:rsidR="000D5113" w:rsidRPr="00C02341"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1807" w:type="dxa"/>
          </w:tcPr>
          <w:p w14:paraId="4FE73845" w14:textId="2DA0A756" w:rsidR="00854C34" w:rsidRPr="00C02341" w:rsidRDefault="00687E8D" w:rsidP="000668A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2341">
              <w:rPr>
                <w:rFonts w:ascii="Times New Roman" w:hAnsi="Times New Roman" w:cs="Times New Roman" w:hint="eastAsia"/>
                <w:kern w:val="24"/>
                <w:sz w:val="22"/>
              </w:rPr>
              <w:t>9</w:t>
            </w:r>
            <w:r w:rsidR="00854C34" w:rsidRPr="00C02341">
              <w:rPr>
                <w:rFonts w:ascii="Times New Roman" w:hAnsi="Times New Roman" w:cs="Times New Roman"/>
                <w:kern w:val="24"/>
                <w:sz w:val="22"/>
              </w:rPr>
              <w:t xml:space="preserve"> (3</w:t>
            </w:r>
            <w:r w:rsidRPr="00C02341">
              <w:rPr>
                <w:rFonts w:ascii="Times New Roman" w:hAnsi="Times New Roman" w:cs="Times New Roman" w:hint="eastAsia"/>
                <w:kern w:val="24"/>
                <w:sz w:val="22"/>
              </w:rPr>
              <w:t>0.0</w:t>
            </w:r>
            <w:r w:rsidR="00854C34" w:rsidRPr="00C02341">
              <w:rPr>
                <w:rFonts w:ascii="Times New Roman" w:hAnsi="Times New Roman" w:cs="Times New Roman"/>
                <w:kern w:val="24"/>
                <w:sz w:val="22"/>
              </w:rPr>
              <w:t>%)</w:t>
            </w:r>
          </w:p>
        </w:tc>
        <w:tc>
          <w:tcPr>
            <w:tcW w:w="1808" w:type="dxa"/>
          </w:tcPr>
          <w:p w14:paraId="74669950" w14:textId="1E52891A" w:rsidR="00854C34" w:rsidRPr="00C02341" w:rsidRDefault="00854C34" w:rsidP="000668A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2341">
              <w:rPr>
                <w:rFonts w:ascii="Times New Roman" w:hAnsi="Times New Roman" w:cs="Times New Roman"/>
                <w:kern w:val="24"/>
                <w:sz w:val="22"/>
              </w:rPr>
              <w:t>19 (</w:t>
            </w:r>
            <w:r w:rsidR="00687E8D" w:rsidRPr="00C02341">
              <w:rPr>
                <w:rFonts w:ascii="Times New Roman" w:hAnsi="Times New Roman" w:cs="Times New Roman" w:hint="eastAsia"/>
                <w:kern w:val="24"/>
                <w:sz w:val="22"/>
              </w:rPr>
              <w:t>20.2</w:t>
            </w:r>
            <w:r w:rsidRPr="00C02341">
              <w:rPr>
                <w:rFonts w:ascii="Times New Roman" w:hAnsi="Times New Roman" w:cs="Times New Roman"/>
                <w:kern w:val="24"/>
                <w:sz w:val="22"/>
              </w:rPr>
              <w:t>%)</w:t>
            </w:r>
          </w:p>
        </w:tc>
        <w:tc>
          <w:tcPr>
            <w:tcW w:w="1134" w:type="dxa"/>
          </w:tcPr>
          <w:p w14:paraId="1F1481A2" w14:textId="5FFE4743" w:rsidR="00854C34" w:rsidRPr="00C02341" w:rsidRDefault="00854C34" w:rsidP="000668A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2341">
              <w:rPr>
                <w:rFonts w:ascii="Times New Roman" w:hAnsi="Times New Roman" w:cs="Times New Roman"/>
                <w:sz w:val="22"/>
              </w:rPr>
              <w:t>0.</w:t>
            </w:r>
            <w:r w:rsidR="00687E8D" w:rsidRPr="00C02341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C02341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C02341" w:rsidRPr="00C02341" w14:paraId="31AFB423" w14:textId="77777777" w:rsidTr="000668A9">
        <w:trPr>
          <w:trHeight w:val="357"/>
        </w:trPr>
        <w:tc>
          <w:tcPr>
            <w:tcW w:w="2552" w:type="dxa"/>
          </w:tcPr>
          <w:p w14:paraId="40A6A468" w14:textId="77777777" w:rsidR="00854C34" w:rsidRPr="00C02341" w:rsidRDefault="00854C34" w:rsidP="000668A9">
            <w:pPr>
              <w:ind w:leftChars="100" w:left="210"/>
              <w:rPr>
                <w:rFonts w:ascii="Times New Roman" w:hAnsi="Times New Roman" w:cs="Times New Roman"/>
                <w:sz w:val="22"/>
              </w:rPr>
            </w:pPr>
            <w:r w:rsidRPr="00C02341">
              <w:rPr>
                <w:rFonts w:ascii="Times New Roman" w:hAnsi="Times New Roman" w:cs="Times New Roman"/>
                <w:sz w:val="22"/>
              </w:rPr>
              <w:t>Lung</w:t>
            </w:r>
          </w:p>
        </w:tc>
        <w:tc>
          <w:tcPr>
            <w:tcW w:w="1842" w:type="dxa"/>
          </w:tcPr>
          <w:p w14:paraId="53FE13CE" w14:textId="77777777" w:rsidR="00854C34" w:rsidRPr="00C02341" w:rsidRDefault="00854C34" w:rsidP="000668A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</w:pPr>
            <w:r w:rsidRPr="00C02341">
              <w:rPr>
                <w:rFonts w:ascii="Times New Roman" w:hAnsi="Times New Roman" w:cs="Times New Roman"/>
                <w:kern w:val="24"/>
                <w:sz w:val="22"/>
                <w:szCs w:val="22"/>
              </w:rPr>
              <w:t>0</w:t>
            </w:r>
            <w:r w:rsidRPr="00C02341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 xml:space="preserve"> (</w:t>
            </w:r>
            <w:r w:rsidRPr="00C02341">
              <w:rPr>
                <w:rFonts w:ascii="Times New Roman" w:hAnsi="Times New Roman" w:cs="Times New Roman"/>
                <w:kern w:val="24"/>
                <w:sz w:val="22"/>
                <w:szCs w:val="22"/>
              </w:rPr>
              <w:t>0</w:t>
            </w:r>
            <w:r w:rsidRPr="00C02341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.0%)</w:t>
            </w:r>
          </w:p>
        </w:tc>
        <w:tc>
          <w:tcPr>
            <w:tcW w:w="1843" w:type="dxa"/>
          </w:tcPr>
          <w:p w14:paraId="554AA080" w14:textId="47586A81" w:rsidR="00854C34" w:rsidRPr="00C02341" w:rsidRDefault="00854C34" w:rsidP="000668A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</w:pPr>
            <w:r w:rsidRPr="00C02341">
              <w:rPr>
                <w:rFonts w:ascii="Times New Roman" w:hAnsi="Times New Roman" w:cs="Times New Roman"/>
                <w:kern w:val="24"/>
                <w:sz w:val="22"/>
                <w:szCs w:val="22"/>
              </w:rPr>
              <w:t>1</w:t>
            </w:r>
            <w:r w:rsidR="000D5113" w:rsidRPr="00C02341">
              <w:rPr>
                <w:rFonts w:ascii="Times New Roman" w:hAnsi="Times New Roman" w:cs="Times New Roman" w:hint="eastAsia"/>
                <w:kern w:val="24"/>
                <w:sz w:val="22"/>
                <w:szCs w:val="22"/>
              </w:rPr>
              <w:t>2</w:t>
            </w:r>
            <w:r w:rsidRPr="00C02341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 xml:space="preserve"> (</w:t>
            </w:r>
            <w:r w:rsidRPr="00C02341">
              <w:rPr>
                <w:rFonts w:ascii="Times New Roman" w:hAnsi="Times New Roman" w:cs="Times New Roman"/>
                <w:kern w:val="24"/>
                <w:sz w:val="22"/>
                <w:szCs w:val="22"/>
              </w:rPr>
              <w:t>12.</w:t>
            </w:r>
            <w:r w:rsidR="000D5113" w:rsidRPr="00C02341">
              <w:rPr>
                <w:rFonts w:ascii="Times New Roman" w:hAnsi="Times New Roman" w:cs="Times New Roman" w:hint="eastAsia"/>
                <w:kern w:val="24"/>
                <w:sz w:val="22"/>
                <w:szCs w:val="22"/>
              </w:rPr>
              <w:t>1</w:t>
            </w:r>
            <w:r w:rsidRPr="00C02341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%)</w:t>
            </w:r>
          </w:p>
        </w:tc>
        <w:tc>
          <w:tcPr>
            <w:tcW w:w="1063" w:type="dxa"/>
          </w:tcPr>
          <w:p w14:paraId="2AFC2019" w14:textId="1C6845EE" w:rsidR="00854C34" w:rsidRPr="00C02341" w:rsidRDefault="00854C34" w:rsidP="000668A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2341">
              <w:rPr>
                <w:rFonts w:ascii="Times New Roman" w:hAnsi="Times New Roman" w:cs="Times New Roman"/>
                <w:kern w:val="24"/>
                <w:sz w:val="22"/>
              </w:rPr>
              <w:t>0.06</w:t>
            </w:r>
            <w:r w:rsidR="000D5113" w:rsidRPr="00C02341">
              <w:rPr>
                <w:rFonts w:ascii="Times New Roman" w:hAnsi="Times New Roman" w:cs="Times New Roman" w:hint="eastAsia"/>
                <w:kern w:val="24"/>
                <w:sz w:val="22"/>
              </w:rPr>
              <w:t>7</w:t>
            </w:r>
          </w:p>
        </w:tc>
        <w:tc>
          <w:tcPr>
            <w:tcW w:w="1807" w:type="dxa"/>
          </w:tcPr>
          <w:p w14:paraId="25683181" w14:textId="2FCF6C1B" w:rsidR="00854C34" w:rsidRPr="00C02341" w:rsidRDefault="00420386" w:rsidP="000668A9">
            <w:pPr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C02341">
              <w:rPr>
                <w:rFonts w:ascii="Times New Roman" w:hAnsi="Times New Roman" w:cs="Times New Roman" w:hint="eastAsia"/>
                <w:kern w:val="24"/>
                <w:sz w:val="22"/>
              </w:rPr>
              <w:t>4</w:t>
            </w:r>
            <w:r w:rsidR="00854C34" w:rsidRPr="00C02341">
              <w:rPr>
                <w:rFonts w:ascii="Times New Roman" w:hAnsi="Times New Roman" w:cs="Times New Roman"/>
                <w:kern w:val="24"/>
                <w:sz w:val="22"/>
              </w:rPr>
              <w:t xml:space="preserve"> (1</w:t>
            </w:r>
            <w:r w:rsidRPr="00C02341">
              <w:rPr>
                <w:rFonts w:ascii="Times New Roman" w:hAnsi="Times New Roman" w:cs="Times New Roman" w:hint="eastAsia"/>
                <w:kern w:val="24"/>
                <w:sz w:val="22"/>
              </w:rPr>
              <w:t>3.3</w:t>
            </w:r>
            <w:r w:rsidR="00854C34" w:rsidRPr="00C02341">
              <w:rPr>
                <w:rFonts w:ascii="Times New Roman" w:hAnsi="Times New Roman" w:cs="Times New Roman"/>
                <w:kern w:val="24"/>
                <w:sz w:val="22"/>
              </w:rPr>
              <w:t>%)</w:t>
            </w:r>
          </w:p>
        </w:tc>
        <w:tc>
          <w:tcPr>
            <w:tcW w:w="1808" w:type="dxa"/>
          </w:tcPr>
          <w:p w14:paraId="293FF436" w14:textId="2FFBF037" w:rsidR="00854C34" w:rsidRPr="00C02341" w:rsidRDefault="00854C34" w:rsidP="000668A9">
            <w:pPr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C02341">
              <w:rPr>
                <w:rFonts w:ascii="Times New Roman" w:hAnsi="Times New Roman" w:cs="Times New Roman"/>
                <w:kern w:val="24"/>
                <w:sz w:val="22"/>
              </w:rPr>
              <w:t>8 (8.</w:t>
            </w:r>
            <w:r w:rsidR="00420386" w:rsidRPr="00C02341">
              <w:rPr>
                <w:rFonts w:ascii="Times New Roman" w:hAnsi="Times New Roman" w:cs="Times New Roman" w:hint="eastAsia"/>
                <w:kern w:val="24"/>
                <w:sz w:val="22"/>
              </w:rPr>
              <w:t>5</w:t>
            </w:r>
            <w:r w:rsidRPr="00C02341">
              <w:rPr>
                <w:rFonts w:ascii="Times New Roman" w:hAnsi="Times New Roman" w:cs="Times New Roman"/>
                <w:kern w:val="24"/>
                <w:sz w:val="22"/>
              </w:rPr>
              <w:t>%)</w:t>
            </w:r>
          </w:p>
        </w:tc>
        <w:tc>
          <w:tcPr>
            <w:tcW w:w="1134" w:type="dxa"/>
          </w:tcPr>
          <w:p w14:paraId="158886FF" w14:textId="560E0217" w:rsidR="00854C34" w:rsidRPr="00C02341" w:rsidRDefault="00854C34" w:rsidP="000668A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2341">
              <w:rPr>
                <w:rFonts w:ascii="Times New Roman" w:hAnsi="Times New Roman" w:cs="Times New Roman"/>
                <w:kern w:val="24"/>
                <w:sz w:val="22"/>
              </w:rPr>
              <w:t>0.</w:t>
            </w:r>
            <w:r w:rsidR="00420386" w:rsidRPr="00C02341">
              <w:rPr>
                <w:rFonts w:ascii="Times New Roman" w:hAnsi="Times New Roman" w:cs="Times New Roman" w:hint="eastAsia"/>
                <w:kern w:val="24"/>
                <w:sz w:val="22"/>
              </w:rPr>
              <w:t>44</w:t>
            </w:r>
          </w:p>
        </w:tc>
      </w:tr>
      <w:tr w:rsidR="00C02341" w:rsidRPr="00C02341" w14:paraId="529E9F0D" w14:textId="77777777" w:rsidTr="000668A9">
        <w:trPr>
          <w:trHeight w:val="357"/>
        </w:trPr>
        <w:tc>
          <w:tcPr>
            <w:tcW w:w="2552" w:type="dxa"/>
          </w:tcPr>
          <w:p w14:paraId="3C9E71D7" w14:textId="77777777" w:rsidR="00854C34" w:rsidRPr="00C02341" w:rsidRDefault="00854C34" w:rsidP="000668A9">
            <w:pPr>
              <w:ind w:leftChars="100" w:left="210"/>
              <w:rPr>
                <w:rFonts w:ascii="Times New Roman" w:hAnsi="Times New Roman" w:cs="Times New Roman"/>
                <w:sz w:val="22"/>
              </w:rPr>
            </w:pPr>
            <w:r w:rsidRPr="00C02341">
              <w:rPr>
                <w:rFonts w:ascii="Times New Roman" w:hAnsi="Times New Roman" w:cs="Times New Roman"/>
                <w:sz w:val="22"/>
              </w:rPr>
              <w:t>Liver</w:t>
            </w:r>
          </w:p>
        </w:tc>
        <w:tc>
          <w:tcPr>
            <w:tcW w:w="1842" w:type="dxa"/>
          </w:tcPr>
          <w:p w14:paraId="258217C1" w14:textId="77777777" w:rsidR="00854C34" w:rsidRPr="00C02341" w:rsidRDefault="00854C34" w:rsidP="000668A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</w:pPr>
            <w:r w:rsidRPr="00C02341">
              <w:rPr>
                <w:rFonts w:ascii="Times New Roman" w:hAnsi="Times New Roman" w:cs="Times New Roman"/>
                <w:kern w:val="24"/>
                <w:sz w:val="22"/>
                <w:szCs w:val="22"/>
              </w:rPr>
              <w:t>1</w:t>
            </w:r>
            <w:r w:rsidRPr="00C02341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 xml:space="preserve"> (</w:t>
            </w:r>
            <w:r w:rsidRPr="00C02341">
              <w:rPr>
                <w:rFonts w:ascii="Times New Roman" w:hAnsi="Times New Roman" w:cs="Times New Roman"/>
                <w:kern w:val="24"/>
                <w:sz w:val="22"/>
                <w:szCs w:val="22"/>
              </w:rPr>
              <w:t>4</w:t>
            </w:r>
            <w:r w:rsidRPr="00C02341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.0%)</w:t>
            </w:r>
          </w:p>
        </w:tc>
        <w:tc>
          <w:tcPr>
            <w:tcW w:w="1843" w:type="dxa"/>
          </w:tcPr>
          <w:p w14:paraId="0AD60801" w14:textId="35BF23AA" w:rsidR="00854C34" w:rsidRPr="00C02341" w:rsidRDefault="00854C34" w:rsidP="000668A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</w:pPr>
            <w:r w:rsidRPr="00C02341">
              <w:rPr>
                <w:rFonts w:ascii="Times New Roman" w:hAnsi="Times New Roman" w:cs="Times New Roman"/>
                <w:kern w:val="24"/>
                <w:sz w:val="22"/>
                <w:szCs w:val="22"/>
              </w:rPr>
              <w:t>7</w:t>
            </w:r>
            <w:r w:rsidRPr="00C02341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 xml:space="preserve"> (</w:t>
            </w:r>
            <w:r w:rsidR="005C1FE8" w:rsidRPr="00C02341">
              <w:rPr>
                <w:rFonts w:ascii="Times New Roman" w:hAnsi="Times New Roman" w:cs="Times New Roman" w:hint="eastAsia"/>
                <w:kern w:val="24"/>
                <w:sz w:val="22"/>
                <w:szCs w:val="22"/>
              </w:rPr>
              <w:t>7.1</w:t>
            </w:r>
            <w:r w:rsidRPr="00C02341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%)</w:t>
            </w:r>
          </w:p>
        </w:tc>
        <w:tc>
          <w:tcPr>
            <w:tcW w:w="1063" w:type="dxa"/>
          </w:tcPr>
          <w:p w14:paraId="4FFDCD61" w14:textId="7CB3B5D5" w:rsidR="00854C34" w:rsidRPr="00C02341" w:rsidRDefault="00854C34" w:rsidP="000668A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2341">
              <w:rPr>
                <w:rFonts w:ascii="Times New Roman" w:hAnsi="Times New Roman" w:cs="Times New Roman"/>
                <w:kern w:val="24"/>
                <w:sz w:val="22"/>
              </w:rPr>
              <w:t>0.</w:t>
            </w:r>
            <w:r w:rsidR="005C1FE8" w:rsidRPr="00C02341">
              <w:rPr>
                <w:rFonts w:ascii="Times New Roman" w:hAnsi="Times New Roman" w:cs="Times New Roman" w:hint="eastAsia"/>
                <w:kern w:val="24"/>
                <w:sz w:val="22"/>
              </w:rPr>
              <w:t>58</w:t>
            </w:r>
          </w:p>
        </w:tc>
        <w:tc>
          <w:tcPr>
            <w:tcW w:w="1807" w:type="dxa"/>
          </w:tcPr>
          <w:p w14:paraId="56BCD2DC" w14:textId="3877F715" w:rsidR="00854C34" w:rsidRPr="00C02341" w:rsidRDefault="00854C34" w:rsidP="000668A9">
            <w:pPr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C02341">
              <w:rPr>
                <w:rFonts w:ascii="Times New Roman" w:hAnsi="Times New Roman" w:cs="Times New Roman"/>
                <w:kern w:val="24"/>
                <w:sz w:val="22"/>
              </w:rPr>
              <w:t>3 (</w:t>
            </w:r>
            <w:r w:rsidR="00420386" w:rsidRPr="00C02341">
              <w:rPr>
                <w:rFonts w:ascii="Times New Roman" w:hAnsi="Times New Roman" w:cs="Times New Roman" w:hint="eastAsia"/>
                <w:kern w:val="24"/>
                <w:sz w:val="22"/>
              </w:rPr>
              <w:t>10.0</w:t>
            </w:r>
            <w:r w:rsidRPr="00C02341">
              <w:rPr>
                <w:rFonts w:ascii="Times New Roman" w:hAnsi="Times New Roman" w:cs="Times New Roman"/>
                <w:kern w:val="24"/>
                <w:sz w:val="22"/>
              </w:rPr>
              <w:t>%)</w:t>
            </w:r>
          </w:p>
        </w:tc>
        <w:tc>
          <w:tcPr>
            <w:tcW w:w="1808" w:type="dxa"/>
          </w:tcPr>
          <w:p w14:paraId="24F22CD9" w14:textId="3158A89E" w:rsidR="00854C34" w:rsidRPr="00C02341" w:rsidRDefault="00854C34" w:rsidP="000668A9">
            <w:pPr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C02341">
              <w:rPr>
                <w:rFonts w:ascii="Times New Roman" w:hAnsi="Times New Roman" w:cs="Times New Roman"/>
                <w:kern w:val="24"/>
                <w:sz w:val="22"/>
              </w:rPr>
              <w:t>5 (5.</w:t>
            </w:r>
            <w:r w:rsidR="00BB7B7B" w:rsidRPr="00C02341">
              <w:rPr>
                <w:rFonts w:ascii="Times New Roman" w:hAnsi="Times New Roman" w:cs="Times New Roman" w:hint="eastAsia"/>
                <w:kern w:val="24"/>
                <w:sz w:val="22"/>
              </w:rPr>
              <w:t>3</w:t>
            </w:r>
            <w:r w:rsidRPr="00C02341">
              <w:rPr>
                <w:rFonts w:ascii="Times New Roman" w:hAnsi="Times New Roman" w:cs="Times New Roman"/>
                <w:kern w:val="24"/>
                <w:sz w:val="22"/>
              </w:rPr>
              <w:t>%)</w:t>
            </w:r>
          </w:p>
        </w:tc>
        <w:tc>
          <w:tcPr>
            <w:tcW w:w="1134" w:type="dxa"/>
          </w:tcPr>
          <w:p w14:paraId="79AF3C06" w14:textId="698B1C8F" w:rsidR="00854C34" w:rsidRPr="00C02341" w:rsidRDefault="00854C34" w:rsidP="000668A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2341">
              <w:rPr>
                <w:rFonts w:ascii="Times New Roman" w:hAnsi="Times New Roman" w:cs="Times New Roman"/>
                <w:kern w:val="24"/>
                <w:sz w:val="22"/>
              </w:rPr>
              <w:t>0.3</w:t>
            </w:r>
            <w:r w:rsidR="00BB7B7B" w:rsidRPr="00C02341">
              <w:rPr>
                <w:rFonts w:ascii="Times New Roman" w:hAnsi="Times New Roman" w:cs="Times New Roman" w:hint="eastAsia"/>
                <w:kern w:val="24"/>
                <w:sz w:val="22"/>
              </w:rPr>
              <w:t>6</w:t>
            </w:r>
          </w:p>
        </w:tc>
      </w:tr>
      <w:tr w:rsidR="00C02341" w:rsidRPr="00C02341" w14:paraId="58242308" w14:textId="77777777" w:rsidTr="000668A9">
        <w:trPr>
          <w:trHeight w:val="357"/>
        </w:trPr>
        <w:tc>
          <w:tcPr>
            <w:tcW w:w="2552" w:type="dxa"/>
          </w:tcPr>
          <w:p w14:paraId="2A488CB7" w14:textId="77777777" w:rsidR="00854C34" w:rsidRPr="00C02341" w:rsidRDefault="00854C34" w:rsidP="000668A9">
            <w:pPr>
              <w:ind w:leftChars="100" w:left="210"/>
              <w:rPr>
                <w:rFonts w:ascii="Times New Roman" w:hAnsi="Times New Roman" w:cs="Times New Roman"/>
                <w:sz w:val="22"/>
              </w:rPr>
            </w:pPr>
            <w:r w:rsidRPr="00C02341">
              <w:rPr>
                <w:rFonts w:ascii="Times New Roman" w:hAnsi="Times New Roman" w:cs="Times New Roman"/>
                <w:sz w:val="22"/>
              </w:rPr>
              <w:t>Bone</w:t>
            </w:r>
          </w:p>
        </w:tc>
        <w:tc>
          <w:tcPr>
            <w:tcW w:w="1842" w:type="dxa"/>
          </w:tcPr>
          <w:p w14:paraId="3C4B1DE6" w14:textId="77777777" w:rsidR="00854C34" w:rsidRPr="00C02341" w:rsidRDefault="00854C34" w:rsidP="000668A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</w:pPr>
            <w:r w:rsidRPr="00C02341">
              <w:rPr>
                <w:rFonts w:ascii="Times New Roman" w:hAnsi="Times New Roman" w:cs="Times New Roman"/>
                <w:kern w:val="24"/>
                <w:sz w:val="22"/>
                <w:szCs w:val="22"/>
              </w:rPr>
              <w:t>3</w:t>
            </w:r>
            <w:r w:rsidRPr="00C02341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 xml:space="preserve"> (</w:t>
            </w:r>
            <w:r w:rsidRPr="00C02341">
              <w:rPr>
                <w:rFonts w:ascii="Times New Roman" w:hAnsi="Times New Roman" w:cs="Times New Roman"/>
                <w:kern w:val="24"/>
                <w:sz w:val="22"/>
                <w:szCs w:val="22"/>
              </w:rPr>
              <w:t>12</w:t>
            </w:r>
            <w:r w:rsidRPr="00C02341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.0%)</w:t>
            </w:r>
          </w:p>
        </w:tc>
        <w:tc>
          <w:tcPr>
            <w:tcW w:w="1843" w:type="dxa"/>
          </w:tcPr>
          <w:p w14:paraId="28C6DD18" w14:textId="4CCEF7D0" w:rsidR="00854C34" w:rsidRPr="00C02341" w:rsidRDefault="005C1FE8" w:rsidP="000668A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</w:pPr>
            <w:r w:rsidRPr="00C02341">
              <w:rPr>
                <w:rFonts w:ascii="Times New Roman" w:hAnsi="Times New Roman" w:cs="Times New Roman" w:hint="eastAsia"/>
                <w:kern w:val="24"/>
                <w:sz w:val="22"/>
                <w:szCs w:val="22"/>
              </w:rPr>
              <w:t>4</w:t>
            </w:r>
            <w:r w:rsidR="00854C34" w:rsidRPr="00C02341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 xml:space="preserve"> (</w:t>
            </w:r>
            <w:r w:rsidR="00854C34" w:rsidRPr="00C02341">
              <w:rPr>
                <w:rFonts w:ascii="Times New Roman" w:hAnsi="Times New Roman" w:cs="Times New Roman"/>
                <w:kern w:val="24"/>
                <w:sz w:val="22"/>
                <w:szCs w:val="22"/>
              </w:rPr>
              <w:t>4.</w:t>
            </w:r>
            <w:r w:rsidRPr="00C02341">
              <w:rPr>
                <w:rFonts w:ascii="Times New Roman" w:hAnsi="Times New Roman" w:cs="Times New Roman" w:hint="eastAsia"/>
                <w:kern w:val="24"/>
                <w:sz w:val="22"/>
                <w:szCs w:val="22"/>
              </w:rPr>
              <w:t>0</w:t>
            </w:r>
            <w:r w:rsidR="00854C34" w:rsidRPr="00C02341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%)</w:t>
            </w:r>
          </w:p>
        </w:tc>
        <w:tc>
          <w:tcPr>
            <w:tcW w:w="1063" w:type="dxa"/>
          </w:tcPr>
          <w:p w14:paraId="701CA1B4" w14:textId="6A0E7A6B" w:rsidR="00854C34" w:rsidRPr="00C02341" w:rsidRDefault="00854C34" w:rsidP="000668A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2341">
              <w:rPr>
                <w:rFonts w:ascii="Times New Roman" w:hAnsi="Times New Roman" w:cs="Times New Roman"/>
                <w:kern w:val="24"/>
                <w:sz w:val="22"/>
              </w:rPr>
              <w:t>0.1</w:t>
            </w:r>
            <w:r w:rsidR="005C1FE8" w:rsidRPr="00C02341">
              <w:rPr>
                <w:rFonts w:ascii="Times New Roman" w:hAnsi="Times New Roman" w:cs="Times New Roman" w:hint="eastAsia"/>
                <w:kern w:val="24"/>
                <w:sz w:val="22"/>
              </w:rPr>
              <w:t>2</w:t>
            </w:r>
          </w:p>
        </w:tc>
        <w:tc>
          <w:tcPr>
            <w:tcW w:w="1807" w:type="dxa"/>
          </w:tcPr>
          <w:p w14:paraId="15747B3E" w14:textId="0F04FF4D" w:rsidR="00854C34" w:rsidRPr="00C02341" w:rsidRDefault="00BB7B7B" w:rsidP="000668A9">
            <w:pPr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C02341">
              <w:rPr>
                <w:rFonts w:ascii="Times New Roman" w:hAnsi="Times New Roman" w:cs="Times New Roman" w:hint="eastAsia"/>
                <w:kern w:val="24"/>
                <w:sz w:val="22"/>
              </w:rPr>
              <w:t>2</w:t>
            </w:r>
            <w:r w:rsidR="00854C34" w:rsidRPr="00C02341">
              <w:rPr>
                <w:rFonts w:ascii="Times New Roman" w:hAnsi="Times New Roman" w:cs="Times New Roman"/>
                <w:kern w:val="24"/>
                <w:sz w:val="22"/>
              </w:rPr>
              <w:t xml:space="preserve"> (</w:t>
            </w:r>
            <w:r w:rsidRPr="00C02341">
              <w:rPr>
                <w:rFonts w:ascii="Times New Roman" w:hAnsi="Times New Roman" w:cs="Times New Roman" w:hint="eastAsia"/>
                <w:kern w:val="24"/>
                <w:sz w:val="22"/>
              </w:rPr>
              <w:t>6.7</w:t>
            </w:r>
            <w:r w:rsidR="00854C34" w:rsidRPr="00C02341">
              <w:rPr>
                <w:rFonts w:ascii="Times New Roman" w:hAnsi="Times New Roman" w:cs="Times New Roman"/>
                <w:kern w:val="24"/>
                <w:sz w:val="22"/>
              </w:rPr>
              <w:t>%)</w:t>
            </w:r>
          </w:p>
        </w:tc>
        <w:tc>
          <w:tcPr>
            <w:tcW w:w="1808" w:type="dxa"/>
          </w:tcPr>
          <w:p w14:paraId="30A8AEF3" w14:textId="48012F42" w:rsidR="00854C34" w:rsidRPr="00C02341" w:rsidRDefault="00854C34" w:rsidP="000668A9">
            <w:pPr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C02341">
              <w:rPr>
                <w:rFonts w:ascii="Times New Roman" w:hAnsi="Times New Roman" w:cs="Times New Roman"/>
                <w:kern w:val="24"/>
                <w:sz w:val="22"/>
              </w:rPr>
              <w:t>5 (5.</w:t>
            </w:r>
            <w:r w:rsidR="00BB7B7B" w:rsidRPr="00C02341">
              <w:rPr>
                <w:rFonts w:ascii="Times New Roman" w:hAnsi="Times New Roman" w:cs="Times New Roman" w:hint="eastAsia"/>
                <w:kern w:val="24"/>
                <w:sz w:val="22"/>
              </w:rPr>
              <w:t>3</w:t>
            </w:r>
            <w:r w:rsidRPr="00C02341">
              <w:rPr>
                <w:rFonts w:ascii="Times New Roman" w:hAnsi="Times New Roman" w:cs="Times New Roman"/>
                <w:kern w:val="24"/>
                <w:sz w:val="22"/>
              </w:rPr>
              <w:t>%)</w:t>
            </w:r>
          </w:p>
        </w:tc>
        <w:tc>
          <w:tcPr>
            <w:tcW w:w="1134" w:type="dxa"/>
          </w:tcPr>
          <w:p w14:paraId="524C674F" w14:textId="4EF21302" w:rsidR="00854C34" w:rsidRPr="00C02341" w:rsidRDefault="00854C34" w:rsidP="000668A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2341">
              <w:rPr>
                <w:rFonts w:ascii="Times New Roman" w:hAnsi="Times New Roman" w:cs="Times New Roman"/>
                <w:kern w:val="24"/>
                <w:sz w:val="22"/>
              </w:rPr>
              <w:t>0.</w:t>
            </w:r>
            <w:r w:rsidR="00BB7B7B" w:rsidRPr="00C02341">
              <w:rPr>
                <w:rFonts w:ascii="Times New Roman" w:hAnsi="Times New Roman" w:cs="Times New Roman" w:hint="eastAsia"/>
                <w:kern w:val="24"/>
                <w:sz w:val="22"/>
              </w:rPr>
              <w:t>7</w:t>
            </w:r>
            <w:r w:rsidRPr="00C02341">
              <w:rPr>
                <w:rFonts w:ascii="Times New Roman" w:hAnsi="Times New Roman" w:cs="Times New Roman"/>
                <w:kern w:val="24"/>
                <w:sz w:val="22"/>
              </w:rPr>
              <w:t>8</w:t>
            </w:r>
          </w:p>
        </w:tc>
      </w:tr>
      <w:tr w:rsidR="00C02341" w:rsidRPr="00C02341" w14:paraId="69AC4CB7" w14:textId="77777777" w:rsidTr="000668A9">
        <w:trPr>
          <w:trHeight w:val="357"/>
        </w:trPr>
        <w:tc>
          <w:tcPr>
            <w:tcW w:w="2552" w:type="dxa"/>
          </w:tcPr>
          <w:p w14:paraId="7D60C1DE" w14:textId="77777777" w:rsidR="00854C34" w:rsidRPr="00C02341" w:rsidRDefault="00854C34" w:rsidP="000668A9">
            <w:pPr>
              <w:ind w:leftChars="100" w:left="210"/>
              <w:rPr>
                <w:rFonts w:ascii="Times New Roman" w:hAnsi="Times New Roman" w:cs="Times New Roman"/>
                <w:sz w:val="22"/>
              </w:rPr>
            </w:pPr>
            <w:r w:rsidRPr="00C02341">
              <w:rPr>
                <w:rFonts w:ascii="Times New Roman" w:hAnsi="Times New Roman" w:cs="Times New Roman"/>
                <w:sz w:val="22"/>
              </w:rPr>
              <w:t>Kidney</w:t>
            </w:r>
          </w:p>
        </w:tc>
        <w:tc>
          <w:tcPr>
            <w:tcW w:w="1842" w:type="dxa"/>
          </w:tcPr>
          <w:p w14:paraId="03FA6B4C" w14:textId="77777777" w:rsidR="00854C34" w:rsidRPr="00C02341" w:rsidRDefault="00854C34" w:rsidP="000668A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C02341">
              <w:rPr>
                <w:rFonts w:ascii="Times New Roman" w:hAnsi="Times New Roman" w:cs="Times New Roman"/>
                <w:kern w:val="24"/>
                <w:sz w:val="22"/>
                <w:szCs w:val="22"/>
              </w:rPr>
              <w:t>3</w:t>
            </w:r>
            <w:r w:rsidRPr="00C02341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 xml:space="preserve"> (</w:t>
            </w:r>
            <w:r w:rsidRPr="00C02341">
              <w:rPr>
                <w:rFonts w:ascii="Times New Roman" w:hAnsi="Times New Roman" w:cs="Times New Roman"/>
                <w:kern w:val="24"/>
                <w:sz w:val="22"/>
                <w:szCs w:val="22"/>
              </w:rPr>
              <w:t>12</w:t>
            </w:r>
            <w:r w:rsidRPr="00C02341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.0%)</w:t>
            </w:r>
          </w:p>
        </w:tc>
        <w:tc>
          <w:tcPr>
            <w:tcW w:w="1843" w:type="dxa"/>
          </w:tcPr>
          <w:p w14:paraId="38F2E9A6" w14:textId="77777777" w:rsidR="00854C34" w:rsidRPr="00C02341" w:rsidRDefault="00854C34" w:rsidP="000668A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C02341">
              <w:rPr>
                <w:rFonts w:ascii="Times New Roman" w:hAnsi="Times New Roman" w:cs="Times New Roman"/>
                <w:kern w:val="24"/>
                <w:sz w:val="22"/>
                <w:szCs w:val="22"/>
              </w:rPr>
              <w:t>1</w:t>
            </w:r>
            <w:r w:rsidRPr="00C02341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 xml:space="preserve"> (</w:t>
            </w:r>
            <w:r w:rsidRPr="00C02341">
              <w:rPr>
                <w:rFonts w:ascii="Times New Roman" w:hAnsi="Times New Roman" w:cs="Times New Roman"/>
                <w:kern w:val="24"/>
                <w:sz w:val="22"/>
                <w:szCs w:val="22"/>
              </w:rPr>
              <w:t>1.0</w:t>
            </w:r>
            <w:r w:rsidRPr="00C02341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%)</w:t>
            </w:r>
          </w:p>
        </w:tc>
        <w:tc>
          <w:tcPr>
            <w:tcW w:w="1063" w:type="dxa"/>
          </w:tcPr>
          <w:p w14:paraId="59FA5122" w14:textId="7E863327" w:rsidR="00854C34" w:rsidRPr="00C02341" w:rsidRDefault="00854C34" w:rsidP="000668A9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2"/>
              </w:rPr>
            </w:pPr>
            <w:r w:rsidRPr="00C02341">
              <w:rPr>
                <w:rFonts w:ascii="Times New Roman" w:hAnsi="Times New Roman" w:cs="Times New Roman"/>
                <w:b/>
                <w:bCs/>
                <w:kern w:val="24"/>
                <w:sz w:val="22"/>
              </w:rPr>
              <w:t>0.00</w:t>
            </w:r>
            <w:r w:rsidR="004C0620" w:rsidRPr="00C02341">
              <w:rPr>
                <w:rFonts w:ascii="Times New Roman" w:hAnsi="Times New Roman" w:cs="Times New Roman" w:hint="eastAsia"/>
                <w:b/>
                <w:bCs/>
                <w:kern w:val="24"/>
                <w:sz w:val="22"/>
              </w:rPr>
              <w:t>5</w:t>
            </w:r>
          </w:p>
        </w:tc>
        <w:tc>
          <w:tcPr>
            <w:tcW w:w="1807" w:type="dxa"/>
          </w:tcPr>
          <w:p w14:paraId="7307584B" w14:textId="349D5B16" w:rsidR="00854C34" w:rsidRPr="00C02341" w:rsidRDefault="00854C34" w:rsidP="000668A9">
            <w:pPr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C02341">
              <w:rPr>
                <w:rFonts w:ascii="Times New Roman" w:hAnsi="Times New Roman" w:cs="Times New Roman"/>
                <w:kern w:val="24"/>
                <w:sz w:val="22"/>
              </w:rPr>
              <w:t>1 (3.</w:t>
            </w:r>
            <w:r w:rsidR="00C81AF0" w:rsidRPr="00C02341">
              <w:rPr>
                <w:rFonts w:ascii="Times New Roman" w:hAnsi="Times New Roman" w:cs="Times New Roman" w:hint="eastAsia"/>
                <w:kern w:val="24"/>
                <w:sz w:val="22"/>
              </w:rPr>
              <w:t>3</w:t>
            </w:r>
            <w:r w:rsidRPr="00C02341">
              <w:rPr>
                <w:rFonts w:ascii="Times New Roman" w:hAnsi="Times New Roman" w:cs="Times New Roman"/>
                <w:kern w:val="24"/>
                <w:sz w:val="22"/>
              </w:rPr>
              <w:t>%)</w:t>
            </w:r>
          </w:p>
        </w:tc>
        <w:tc>
          <w:tcPr>
            <w:tcW w:w="1808" w:type="dxa"/>
          </w:tcPr>
          <w:p w14:paraId="7BD3385E" w14:textId="0EF24006" w:rsidR="00854C34" w:rsidRPr="00C02341" w:rsidRDefault="00854C34" w:rsidP="000668A9">
            <w:pPr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C02341">
              <w:rPr>
                <w:rFonts w:ascii="Times New Roman" w:hAnsi="Times New Roman" w:cs="Times New Roman"/>
                <w:kern w:val="24"/>
                <w:sz w:val="22"/>
              </w:rPr>
              <w:t>3 (3.</w:t>
            </w:r>
            <w:r w:rsidR="00C81AF0" w:rsidRPr="00C02341">
              <w:rPr>
                <w:rFonts w:ascii="Times New Roman" w:hAnsi="Times New Roman" w:cs="Times New Roman" w:hint="eastAsia"/>
                <w:kern w:val="24"/>
                <w:sz w:val="22"/>
              </w:rPr>
              <w:t>2</w:t>
            </w:r>
            <w:r w:rsidRPr="00C02341">
              <w:rPr>
                <w:rFonts w:ascii="Times New Roman" w:hAnsi="Times New Roman" w:cs="Times New Roman"/>
                <w:kern w:val="24"/>
                <w:sz w:val="22"/>
              </w:rPr>
              <w:t>%)</w:t>
            </w:r>
          </w:p>
        </w:tc>
        <w:tc>
          <w:tcPr>
            <w:tcW w:w="1134" w:type="dxa"/>
          </w:tcPr>
          <w:p w14:paraId="7126698D" w14:textId="478EC73B" w:rsidR="00854C34" w:rsidRPr="00C02341" w:rsidRDefault="00854C34" w:rsidP="000668A9">
            <w:pPr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C02341">
              <w:rPr>
                <w:rFonts w:ascii="Times New Roman" w:hAnsi="Times New Roman" w:cs="Times New Roman"/>
                <w:kern w:val="24"/>
                <w:sz w:val="22"/>
              </w:rPr>
              <w:t>0.9</w:t>
            </w:r>
            <w:r w:rsidR="00C81AF0" w:rsidRPr="00C02341">
              <w:rPr>
                <w:rFonts w:ascii="Times New Roman" w:hAnsi="Times New Roman" w:cs="Times New Roman" w:hint="eastAsia"/>
                <w:kern w:val="24"/>
                <w:sz w:val="22"/>
              </w:rPr>
              <w:t>7</w:t>
            </w:r>
          </w:p>
        </w:tc>
      </w:tr>
      <w:tr w:rsidR="00C02341" w:rsidRPr="00C02341" w14:paraId="373F1AEB" w14:textId="77777777" w:rsidTr="000668A9">
        <w:trPr>
          <w:trHeight w:val="221"/>
        </w:trPr>
        <w:tc>
          <w:tcPr>
            <w:tcW w:w="2552" w:type="dxa"/>
          </w:tcPr>
          <w:p w14:paraId="12080A7C" w14:textId="77777777" w:rsidR="00854C34" w:rsidRPr="00C02341" w:rsidRDefault="00854C34" w:rsidP="000668A9">
            <w:pPr>
              <w:rPr>
                <w:rFonts w:ascii="Times New Roman" w:hAnsi="Times New Roman" w:cs="Times New Roman"/>
                <w:kern w:val="24"/>
                <w:sz w:val="22"/>
              </w:rPr>
            </w:pPr>
            <w:r w:rsidRPr="00C02341">
              <w:rPr>
                <w:rFonts w:ascii="Times New Roman" w:hAnsi="Times New Roman" w:cs="Times New Roman"/>
                <w:kern w:val="24"/>
                <w:sz w:val="22"/>
              </w:rPr>
              <w:t>Lymphogenous</w:t>
            </w:r>
          </w:p>
        </w:tc>
        <w:tc>
          <w:tcPr>
            <w:tcW w:w="1842" w:type="dxa"/>
          </w:tcPr>
          <w:p w14:paraId="5986F024" w14:textId="77777777" w:rsidR="00854C34" w:rsidRPr="00C02341" w:rsidRDefault="00854C34" w:rsidP="000668A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2341">
              <w:rPr>
                <w:rFonts w:ascii="Times New Roman" w:hAnsi="Times New Roman" w:cs="Times New Roman"/>
                <w:kern w:val="24"/>
                <w:sz w:val="22"/>
              </w:rPr>
              <w:t>13 (52.0%)</w:t>
            </w:r>
          </w:p>
        </w:tc>
        <w:tc>
          <w:tcPr>
            <w:tcW w:w="1843" w:type="dxa"/>
          </w:tcPr>
          <w:p w14:paraId="28B77EA7" w14:textId="3C3F8ECF" w:rsidR="00854C34" w:rsidRPr="00C02341" w:rsidRDefault="00854C34" w:rsidP="000668A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2341">
              <w:rPr>
                <w:rFonts w:ascii="Times New Roman" w:hAnsi="Times New Roman" w:cs="Times New Roman"/>
                <w:kern w:val="24"/>
                <w:sz w:val="22"/>
              </w:rPr>
              <w:t>1</w:t>
            </w:r>
            <w:r w:rsidR="008F4416" w:rsidRPr="00C02341">
              <w:rPr>
                <w:rFonts w:ascii="Times New Roman" w:hAnsi="Times New Roman" w:cs="Times New Roman" w:hint="eastAsia"/>
                <w:kern w:val="24"/>
                <w:sz w:val="22"/>
              </w:rPr>
              <w:t>8</w:t>
            </w:r>
            <w:r w:rsidRPr="00C02341">
              <w:rPr>
                <w:rFonts w:ascii="Times New Roman" w:hAnsi="Times New Roman" w:cs="Times New Roman"/>
                <w:kern w:val="24"/>
                <w:sz w:val="22"/>
              </w:rPr>
              <w:t xml:space="preserve"> (1</w:t>
            </w:r>
            <w:r w:rsidR="008F4416" w:rsidRPr="00C02341">
              <w:rPr>
                <w:rFonts w:ascii="Times New Roman" w:hAnsi="Times New Roman" w:cs="Times New Roman" w:hint="eastAsia"/>
                <w:kern w:val="24"/>
                <w:sz w:val="22"/>
              </w:rPr>
              <w:t>8.2</w:t>
            </w:r>
            <w:r w:rsidRPr="00C02341">
              <w:rPr>
                <w:rFonts w:ascii="Times New Roman" w:hAnsi="Times New Roman" w:cs="Times New Roman"/>
                <w:kern w:val="24"/>
                <w:sz w:val="22"/>
              </w:rPr>
              <w:t>%)</w:t>
            </w:r>
          </w:p>
        </w:tc>
        <w:tc>
          <w:tcPr>
            <w:tcW w:w="1063" w:type="dxa"/>
          </w:tcPr>
          <w:p w14:paraId="2282A3E3" w14:textId="7D654943" w:rsidR="00854C34" w:rsidRPr="00C02341" w:rsidRDefault="004C0620" w:rsidP="000668A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02341">
              <w:rPr>
                <w:rFonts w:ascii="Times New Roman" w:hAnsi="Times New Roman" w:cs="Times New Roman" w:hint="eastAsia"/>
                <w:b/>
                <w:bCs/>
                <w:kern w:val="24"/>
                <w:sz w:val="22"/>
              </w:rPr>
              <w:t>&lt;</w:t>
            </w:r>
            <w:r w:rsidR="00854C34" w:rsidRPr="00C02341">
              <w:rPr>
                <w:rFonts w:ascii="Times New Roman" w:hAnsi="Times New Roman" w:cs="Times New Roman"/>
                <w:b/>
                <w:bCs/>
                <w:kern w:val="24"/>
                <w:sz w:val="22"/>
              </w:rPr>
              <w:t>0.001</w:t>
            </w:r>
          </w:p>
        </w:tc>
        <w:tc>
          <w:tcPr>
            <w:tcW w:w="1807" w:type="dxa"/>
          </w:tcPr>
          <w:p w14:paraId="08D5FF6E" w14:textId="2140F6AF" w:rsidR="00854C34" w:rsidRPr="00C02341" w:rsidRDefault="00854C34" w:rsidP="000668A9">
            <w:pPr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C02341">
              <w:rPr>
                <w:rFonts w:ascii="Times New Roman" w:hAnsi="Times New Roman" w:cs="Times New Roman"/>
                <w:kern w:val="24"/>
                <w:sz w:val="22"/>
              </w:rPr>
              <w:t>1</w:t>
            </w:r>
            <w:r w:rsidR="00C81AF0" w:rsidRPr="00C02341">
              <w:rPr>
                <w:rFonts w:ascii="Times New Roman" w:hAnsi="Times New Roman" w:cs="Times New Roman" w:hint="eastAsia"/>
                <w:kern w:val="24"/>
                <w:sz w:val="22"/>
              </w:rPr>
              <w:t>3</w:t>
            </w:r>
            <w:r w:rsidRPr="00C02341">
              <w:rPr>
                <w:rFonts w:ascii="Times New Roman" w:hAnsi="Times New Roman" w:cs="Times New Roman"/>
                <w:kern w:val="24"/>
                <w:sz w:val="22"/>
              </w:rPr>
              <w:t xml:space="preserve"> (4</w:t>
            </w:r>
            <w:r w:rsidR="00C81AF0" w:rsidRPr="00C02341">
              <w:rPr>
                <w:rFonts w:ascii="Times New Roman" w:hAnsi="Times New Roman" w:cs="Times New Roman" w:hint="eastAsia"/>
                <w:kern w:val="24"/>
                <w:sz w:val="22"/>
              </w:rPr>
              <w:t>3.3</w:t>
            </w:r>
            <w:r w:rsidRPr="00C02341">
              <w:rPr>
                <w:rFonts w:ascii="Times New Roman" w:hAnsi="Times New Roman" w:cs="Times New Roman"/>
                <w:kern w:val="24"/>
                <w:sz w:val="22"/>
              </w:rPr>
              <w:t>%)</w:t>
            </w:r>
          </w:p>
        </w:tc>
        <w:tc>
          <w:tcPr>
            <w:tcW w:w="1808" w:type="dxa"/>
          </w:tcPr>
          <w:p w14:paraId="14B4C8C6" w14:textId="3801726A" w:rsidR="00854C34" w:rsidRPr="00C02341" w:rsidRDefault="00854C34" w:rsidP="000668A9">
            <w:pPr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C02341">
              <w:rPr>
                <w:rFonts w:ascii="Times New Roman" w:hAnsi="Times New Roman" w:cs="Times New Roman"/>
                <w:kern w:val="24"/>
                <w:sz w:val="22"/>
              </w:rPr>
              <w:t>18 (1</w:t>
            </w:r>
            <w:r w:rsidR="00F47C5B" w:rsidRPr="00C02341">
              <w:rPr>
                <w:rFonts w:ascii="Times New Roman" w:hAnsi="Times New Roman" w:cs="Times New Roman" w:hint="eastAsia"/>
                <w:kern w:val="24"/>
                <w:sz w:val="22"/>
              </w:rPr>
              <w:t>9.1</w:t>
            </w:r>
            <w:r w:rsidRPr="00C02341">
              <w:rPr>
                <w:rFonts w:ascii="Times New Roman" w:hAnsi="Times New Roman" w:cs="Times New Roman"/>
                <w:kern w:val="24"/>
                <w:sz w:val="22"/>
              </w:rPr>
              <w:t>%)</w:t>
            </w:r>
          </w:p>
        </w:tc>
        <w:tc>
          <w:tcPr>
            <w:tcW w:w="1134" w:type="dxa"/>
          </w:tcPr>
          <w:p w14:paraId="7687150A" w14:textId="3C7A4D23" w:rsidR="00854C34" w:rsidRPr="00C02341" w:rsidRDefault="00854C34" w:rsidP="000668A9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2"/>
              </w:rPr>
            </w:pPr>
            <w:r w:rsidRPr="00C02341">
              <w:rPr>
                <w:rFonts w:ascii="Times New Roman" w:hAnsi="Times New Roman" w:cs="Times New Roman"/>
                <w:b/>
                <w:bCs/>
                <w:kern w:val="24"/>
                <w:sz w:val="22"/>
              </w:rPr>
              <w:t>0.00</w:t>
            </w:r>
            <w:r w:rsidR="00C81AF0" w:rsidRPr="00C02341">
              <w:rPr>
                <w:rFonts w:ascii="Times New Roman" w:hAnsi="Times New Roman" w:cs="Times New Roman" w:hint="eastAsia"/>
                <w:b/>
                <w:bCs/>
                <w:kern w:val="24"/>
                <w:sz w:val="22"/>
              </w:rPr>
              <w:t>8</w:t>
            </w:r>
          </w:p>
        </w:tc>
      </w:tr>
      <w:tr w:rsidR="00C02341" w:rsidRPr="00C02341" w14:paraId="46CEE85A" w14:textId="77777777" w:rsidTr="000668A9">
        <w:trPr>
          <w:trHeight w:val="80"/>
        </w:trPr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F86DA2" w14:textId="77777777" w:rsidR="00854C34" w:rsidRPr="00C02341" w:rsidRDefault="00854C34" w:rsidP="000668A9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C02341">
              <w:rPr>
                <w:rFonts w:ascii="Times New Roman" w:hAnsi="Times New Roman" w:cs="Times New Roman"/>
                <w:kern w:val="24"/>
                <w:sz w:val="22"/>
                <w:szCs w:val="22"/>
              </w:rPr>
              <w:t>Local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92A588" w14:textId="77777777" w:rsidR="00854C34" w:rsidRPr="00C02341" w:rsidRDefault="00854C34" w:rsidP="000668A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C02341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0 (0.0%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E54FC3" w14:textId="77777777" w:rsidR="00854C34" w:rsidRPr="00C02341" w:rsidRDefault="00854C34" w:rsidP="000668A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C02341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1 (1.0%)</w:t>
            </w:r>
          </w:p>
        </w:tc>
        <w:tc>
          <w:tcPr>
            <w:tcW w:w="10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31C156" w14:textId="7FEDB07B" w:rsidR="00854C34" w:rsidRPr="00C02341" w:rsidRDefault="00854C34" w:rsidP="000668A9">
            <w:pPr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C02341">
              <w:rPr>
                <w:rFonts w:ascii="Times New Roman" w:hAnsi="Times New Roman" w:cs="Times New Roman"/>
                <w:kern w:val="24"/>
                <w:sz w:val="22"/>
              </w:rPr>
              <w:t>0.6</w:t>
            </w:r>
            <w:r w:rsidR="00F77B46" w:rsidRPr="00C02341">
              <w:rPr>
                <w:rFonts w:ascii="Times New Roman" w:hAnsi="Times New Roman" w:cs="Times New Roman" w:hint="eastAsia"/>
                <w:kern w:val="24"/>
                <w:sz w:val="22"/>
              </w:rPr>
              <w:t>1</w:t>
            </w:r>
          </w:p>
        </w:tc>
        <w:tc>
          <w:tcPr>
            <w:tcW w:w="1807" w:type="dxa"/>
            <w:tcBorders>
              <w:left w:val="nil"/>
              <w:bottom w:val="single" w:sz="4" w:space="0" w:color="auto"/>
              <w:right w:val="nil"/>
            </w:tcBorders>
          </w:tcPr>
          <w:p w14:paraId="2ED2BD63" w14:textId="77777777" w:rsidR="00854C34" w:rsidRPr="00C02341" w:rsidRDefault="00854C34" w:rsidP="000668A9">
            <w:pPr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C02341">
              <w:rPr>
                <w:rFonts w:ascii="Times New Roman" w:hAnsi="Times New Roman" w:cs="Times New Roman"/>
                <w:kern w:val="24"/>
                <w:sz w:val="22"/>
              </w:rPr>
              <w:t>0 (0.0%)</w:t>
            </w:r>
          </w:p>
        </w:tc>
        <w:tc>
          <w:tcPr>
            <w:tcW w:w="1808" w:type="dxa"/>
            <w:tcBorders>
              <w:left w:val="nil"/>
              <w:bottom w:val="single" w:sz="4" w:space="0" w:color="auto"/>
              <w:right w:val="nil"/>
            </w:tcBorders>
          </w:tcPr>
          <w:p w14:paraId="65B83AD5" w14:textId="5077193D" w:rsidR="00854C34" w:rsidRPr="00C02341" w:rsidRDefault="00854C34" w:rsidP="000668A9">
            <w:pPr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C02341">
              <w:rPr>
                <w:rFonts w:ascii="Times New Roman" w:hAnsi="Times New Roman" w:cs="Times New Roman"/>
                <w:kern w:val="24"/>
                <w:sz w:val="22"/>
              </w:rPr>
              <w:t>1 (1.</w:t>
            </w:r>
            <w:r w:rsidR="00F47C5B" w:rsidRPr="00C02341">
              <w:rPr>
                <w:rFonts w:ascii="Times New Roman" w:hAnsi="Times New Roman" w:cs="Times New Roman" w:hint="eastAsia"/>
                <w:kern w:val="24"/>
                <w:sz w:val="22"/>
              </w:rPr>
              <w:t>1</w:t>
            </w:r>
            <w:r w:rsidRPr="00C02341">
              <w:rPr>
                <w:rFonts w:ascii="Times New Roman" w:hAnsi="Times New Roman" w:cs="Times New Roman"/>
                <w:kern w:val="24"/>
                <w:sz w:val="22"/>
              </w:rPr>
              <w:t>%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7B5DC3C" w14:textId="77777777" w:rsidR="00854C34" w:rsidRPr="00C02341" w:rsidRDefault="00854C34" w:rsidP="000668A9">
            <w:pPr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C02341">
              <w:rPr>
                <w:rFonts w:ascii="Times New Roman" w:hAnsi="Times New Roman" w:cs="Times New Roman"/>
                <w:kern w:val="24"/>
                <w:sz w:val="22"/>
              </w:rPr>
              <w:t>0.57</w:t>
            </w:r>
          </w:p>
        </w:tc>
      </w:tr>
    </w:tbl>
    <w:p w14:paraId="0AB49685" w14:textId="77777777" w:rsidR="00854C34" w:rsidRPr="00C02341" w:rsidRDefault="00854C34" w:rsidP="00854C34">
      <w:pPr>
        <w:rPr>
          <w:rFonts w:ascii="Times New Roman" w:hAnsi="Times New Roman" w:cs="Times New Roman"/>
          <w:b/>
          <w:sz w:val="22"/>
        </w:rPr>
      </w:pPr>
    </w:p>
    <w:p w14:paraId="4CFF2D47" w14:textId="77777777" w:rsidR="00854C34" w:rsidRPr="00C02341" w:rsidRDefault="00854C34" w:rsidP="00854C34">
      <w:pPr>
        <w:rPr>
          <w:rFonts w:ascii="Times New Roman" w:hAnsi="Times New Roman" w:cs="Times New Roman"/>
          <w:b/>
          <w:sz w:val="22"/>
        </w:rPr>
      </w:pPr>
    </w:p>
    <w:p w14:paraId="7478E923" w14:textId="77777777" w:rsidR="00854C34" w:rsidRPr="00C02341" w:rsidRDefault="00854C34" w:rsidP="00854C34">
      <w:pPr>
        <w:rPr>
          <w:rFonts w:ascii="Times New Roman" w:hAnsi="Times New Roman" w:cs="Times New Roman"/>
          <w:b/>
          <w:sz w:val="22"/>
        </w:rPr>
      </w:pPr>
    </w:p>
    <w:p w14:paraId="5D94D694" w14:textId="77777777" w:rsidR="00854C34" w:rsidRPr="00C02341" w:rsidRDefault="00854C34" w:rsidP="00854C34">
      <w:pPr>
        <w:rPr>
          <w:rFonts w:ascii="Times New Roman" w:hAnsi="Times New Roman" w:cs="Times New Roman"/>
          <w:b/>
          <w:sz w:val="22"/>
        </w:rPr>
      </w:pPr>
    </w:p>
    <w:p w14:paraId="31F8D724" w14:textId="77777777" w:rsidR="00854C34" w:rsidRPr="00C02341" w:rsidRDefault="00854C34" w:rsidP="00854C34">
      <w:pPr>
        <w:rPr>
          <w:rFonts w:ascii="Times New Roman" w:hAnsi="Times New Roman" w:cs="Times New Roman"/>
          <w:b/>
          <w:sz w:val="22"/>
        </w:rPr>
      </w:pPr>
    </w:p>
    <w:p w14:paraId="32623EB8" w14:textId="77777777" w:rsidR="00854C34" w:rsidRPr="00C02341" w:rsidRDefault="00854C34" w:rsidP="00854C34">
      <w:pPr>
        <w:rPr>
          <w:rFonts w:ascii="Times New Roman" w:hAnsi="Times New Roman" w:cs="Times New Roman"/>
          <w:b/>
          <w:sz w:val="22"/>
        </w:rPr>
      </w:pPr>
    </w:p>
    <w:p w14:paraId="7E0CECFC" w14:textId="77777777" w:rsidR="00854C34" w:rsidRPr="00C02341" w:rsidRDefault="00854C34" w:rsidP="00854C34">
      <w:pPr>
        <w:rPr>
          <w:rFonts w:ascii="Times New Roman" w:hAnsi="Times New Roman" w:cs="Times New Roman"/>
          <w:b/>
          <w:sz w:val="22"/>
        </w:rPr>
      </w:pPr>
    </w:p>
    <w:p w14:paraId="50EC7F13" w14:textId="77777777" w:rsidR="00854C34" w:rsidRPr="00C02341" w:rsidRDefault="00854C34" w:rsidP="00854C34">
      <w:pPr>
        <w:rPr>
          <w:rFonts w:ascii="Times New Roman" w:hAnsi="Times New Roman" w:cs="Times New Roman"/>
          <w:b/>
          <w:sz w:val="22"/>
        </w:rPr>
      </w:pPr>
    </w:p>
    <w:p w14:paraId="1BD3DBBD" w14:textId="77777777" w:rsidR="00854C34" w:rsidRPr="00C02341" w:rsidRDefault="00854C34" w:rsidP="00854C34">
      <w:pPr>
        <w:rPr>
          <w:rFonts w:ascii="Times New Roman" w:hAnsi="Times New Roman" w:cs="Times New Roman"/>
          <w:b/>
          <w:sz w:val="22"/>
        </w:rPr>
      </w:pPr>
    </w:p>
    <w:p w14:paraId="29A1A15A" w14:textId="77777777" w:rsidR="00854C34" w:rsidRPr="00C02341" w:rsidRDefault="00854C34" w:rsidP="00854C34">
      <w:pPr>
        <w:rPr>
          <w:rFonts w:ascii="Times New Roman" w:hAnsi="Times New Roman" w:cs="Times New Roman"/>
          <w:b/>
          <w:sz w:val="22"/>
        </w:rPr>
      </w:pPr>
    </w:p>
    <w:p w14:paraId="38B7BC4F" w14:textId="77777777" w:rsidR="00854C34" w:rsidRPr="00C02341" w:rsidRDefault="00854C34" w:rsidP="00854C34">
      <w:pPr>
        <w:rPr>
          <w:rFonts w:ascii="Times New Roman" w:hAnsi="Times New Roman" w:cs="Times New Roman"/>
          <w:b/>
          <w:sz w:val="22"/>
        </w:rPr>
      </w:pPr>
    </w:p>
    <w:p w14:paraId="7BBFE887" w14:textId="77777777" w:rsidR="00854C34" w:rsidRPr="00C02341" w:rsidRDefault="00854C34" w:rsidP="00854C34">
      <w:pPr>
        <w:rPr>
          <w:rFonts w:ascii="Times New Roman" w:hAnsi="Times New Roman" w:cs="Times New Roman"/>
          <w:b/>
          <w:sz w:val="22"/>
        </w:rPr>
      </w:pPr>
    </w:p>
    <w:p w14:paraId="0C488E57" w14:textId="77777777" w:rsidR="00854C34" w:rsidRPr="00C02341" w:rsidRDefault="00854C34" w:rsidP="00854C34">
      <w:pPr>
        <w:rPr>
          <w:rFonts w:ascii="Times New Roman" w:hAnsi="Times New Roman" w:cs="Times New Roman"/>
          <w:b/>
          <w:sz w:val="22"/>
        </w:rPr>
      </w:pPr>
      <w:r w:rsidRPr="00C02341">
        <w:rPr>
          <w:rFonts w:ascii="Times New Roman" w:hAnsi="Times New Roman" w:cs="Times New Roman"/>
          <w:bCs/>
          <w:sz w:val="22"/>
        </w:rPr>
        <w:t>ITR, initial tumor reduction; PT, primary tumor; LN, lymph node.</w:t>
      </w:r>
    </w:p>
    <w:p w14:paraId="0D79715A" w14:textId="77777777" w:rsidR="00696283" w:rsidRPr="00C02341" w:rsidRDefault="00696283" w:rsidP="008D6A2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0A26003" w14:textId="6EB6671A" w:rsidR="00BB3230" w:rsidRPr="00C02341" w:rsidRDefault="00854C34" w:rsidP="008D6A2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0234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30A58ED" w14:textId="5A0696A4" w:rsidR="00BB3230" w:rsidRPr="00C02341" w:rsidRDefault="00F43A85" w:rsidP="008D6A2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02341"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0A2B0E66" wp14:editId="2627A58B">
            <wp:extent cx="6889115" cy="3444240"/>
            <wp:effectExtent l="0" t="0" r="0" b="3810"/>
            <wp:docPr id="1866248450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89115" cy="3444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38D59F" w14:textId="704A0763" w:rsidR="008D6A2C" w:rsidRPr="00C02341" w:rsidRDefault="008D6A2C" w:rsidP="008D6A2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02341">
        <w:rPr>
          <w:rFonts w:ascii="Times New Roman" w:hAnsi="Times New Roman" w:cs="Times New Roman"/>
          <w:b/>
          <w:bCs/>
          <w:sz w:val="24"/>
          <w:szCs w:val="24"/>
        </w:rPr>
        <w:t>FIGURE LEGENDS</w:t>
      </w:r>
    </w:p>
    <w:p w14:paraId="00EB8421" w14:textId="154AB7BF" w:rsidR="009D5BDA" w:rsidRPr="00C02341" w:rsidRDefault="00F22F1E" w:rsidP="009D5BD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2341">
        <w:rPr>
          <w:rFonts w:ascii="Times New Roman" w:hAnsi="Times New Roman" w:cs="Times New Roman"/>
          <w:b/>
          <w:sz w:val="22"/>
        </w:rPr>
        <w:t xml:space="preserve">Supplementary </w:t>
      </w:r>
      <w:r w:rsidRPr="00C02341">
        <w:rPr>
          <w:rFonts w:ascii="Times New Roman" w:hAnsi="Times New Roman" w:cs="Times New Roman" w:hint="eastAsia"/>
          <w:b/>
          <w:sz w:val="22"/>
        </w:rPr>
        <w:t>Fig</w:t>
      </w:r>
      <w:r w:rsidR="00BB3230" w:rsidRPr="00C02341">
        <w:rPr>
          <w:rFonts w:ascii="Times New Roman" w:hAnsi="Times New Roman" w:cs="Times New Roman" w:hint="eastAsia"/>
          <w:b/>
          <w:sz w:val="22"/>
        </w:rPr>
        <w:t>.</w:t>
      </w:r>
      <w:r w:rsidRPr="00C02341">
        <w:rPr>
          <w:rFonts w:ascii="Times New Roman" w:hAnsi="Times New Roman" w:cs="Times New Roman"/>
          <w:b/>
          <w:sz w:val="22"/>
        </w:rPr>
        <w:t xml:space="preserve"> S1.</w:t>
      </w:r>
      <w:r w:rsidR="009D5BDA" w:rsidRPr="00C02341">
        <w:rPr>
          <w:rFonts w:ascii="Times New Roman" w:hAnsi="Times New Roman" w:cs="Times New Roman" w:hint="eastAsia"/>
          <w:b/>
          <w:sz w:val="22"/>
        </w:rPr>
        <w:t xml:space="preserve"> </w:t>
      </w:r>
      <w:r w:rsidR="009D5BDA" w:rsidRPr="00C02341">
        <w:rPr>
          <w:rFonts w:ascii="Times New Roman" w:hAnsi="Times New Roman" w:cs="Times New Roman"/>
          <w:sz w:val="24"/>
          <w:szCs w:val="24"/>
        </w:rPr>
        <w:t>Kaplan–Meier overall survival according to (</w:t>
      </w:r>
      <w:r w:rsidR="009D5BDA" w:rsidRPr="00C02341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9D5BDA" w:rsidRPr="00C02341">
        <w:rPr>
          <w:rFonts w:ascii="Times New Roman" w:hAnsi="Times New Roman" w:cs="Times New Roman"/>
          <w:sz w:val="24"/>
          <w:szCs w:val="24"/>
        </w:rPr>
        <w:t>) the initial tumor reduction of the primary tumor (ITR-PT) ≥10% and ITR-PT &lt;10% groups and (</w:t>
      </w:r>
      <w:r w:rsidR="009D5BDA" w:rsidRPr="00C02341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9D5BDA" w:rsidRPr="00C02341">
        <w:rPr>
          <w:rFonts w:ascii="Times New Roman" w:hAnsi="Times New Roman" w:cs="Times New Roman"/>
          <w:sz w:val="24"/>
          <w:szCs w:val="24"/>
        </w:rPr>
        <w:t>) the initial tumor reduction of the lymph node (ITR-LN) ≥–10% and the ITR-LN &lt;–10% groups.</w:t>
      </w:r>
    </w:p>
    <w:p w14:paraId="1B682C69" w14:textId="663898DD" w:rsidR="00EC27BA" w:rsidRPr="00C02341" w:rsidRDefault="00EC27BA">
      <w:pPr>
        <w:rPr>
          <w:rFonts w:ascii="Times New Roman" w:hAnsi="Times New Roman" w:cs="Times New Roman"/>
          <w:b/>
          <w:sz w:val="22"/>
        </w:rPr>
      </w:pPr>
    </w:p>
    <w:sectPr w:rsidR="00EC27BA" w:rsidRPr="00C02341" w:rsidSect="00C02341">
      <w:pgSz w:w="16838" w:h="11906" w:orient="landscape" w:code="9"/>
      <w:pgMar w:top="1077" w:right="1440" w:bottom="107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EF8B4B" w14:textId="77777777" w:rsidR="008C6C4F" w:rsidRDefault="008C6C4F" w:rsidP="001E1EA7">
      <w:r>
        <w:separator/>
      </w:r>
    </w:p>
  </w:endnote>
  <w:endnote w:type="continuationSeparator" w:id="0">
    <w:p w14:paraId="44799BDA" w14:textId="77777777" w:rsidR="008C6C4F" w:rsidRDefault="008C6C4F" w:rsidP="001E1E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829744" w14:textId="77777777" w:rsidR="008C6C4F" w:rsidRDefault="008C6C4F" w:rsidP="001E1EA7">
      <w:r>
        <w:separator/>
      </w:r>
    </w:p>
  </w:footnote>
  <w:footnote w:type="continuationSeparator" w:id="0">
    <w:p w14:paraId="288C8553" w14:textId="77777777" w:rsidR="008C6C4F" w:rsidRDefault="008C6C4F" w:rsidP="001E1E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4157E2"/>
    <w:multiLevelType w:val="hybridMultilevel"/>
    <w:tmpl w:val="F4108CF8"/>
    <w:lvl w:ilvl="0" w:tplc="6EE020D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2D66643"/>
    <w:multiLevelType w:val="hybridMultilevel"/>
    <w:tmpl w:val="2C4CB41C"/>
    <w:lvl w:ilvl="0" w:tplc="AA8898FA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  <w:i w:val="0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8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3663"/>
    <w:rsid w:val="00002D2E"/>
    <w:rsid w:val="000030B7"/>
    <w:rsid w:val="000031CB"/>
    <w:rsid w:val="00004DE2"/>
    <w:rsid w:val="000055AE"/>
    <w:rsid w:val="0000571E"/>
    <w:rsid w:val="00005FDA"/>
    <w:rsid w:val="00010132"/>
    <w:rsid w:val="00010DAF"/>
    <w:rsid w:val="00011117"/>
    <w:rsid w:val="00011D76"/>
    <w:rsid w:val="000136B0"/>
    <w:rsid w:val="0001486B"/>
    <w:rsid w:val="00014EFB"/>
    <w:rsid w:val="0001556C"/>
    <w:rsid w:val="00015A8F"/>
    <w:rsid w:val="00020447"/>
    <w:rsid w:val="00022894"/>
    <w:rsid w:val="00022ED4"/>
    <w:rsid w:val="000246FD"/>
    <w:rsid w:val="00025A69"/>
    <w:rsid w:val="00030157"/>
    <w:rsid w:val="0003093B"/>
    <w:rsid w:val="00031689"/>
    <w:rsid w:val="000337C4"/>
    <w:rsid w:val="00033BBA"/>
    <w:rsid w:val="0003478E"/>
    <w:rsid w:val="000353B3"/>
    <w:rsid w:val="00036E83"/>
    <w:rsid w:val="00042A15"/>
    <w:rsid w:val="000435CB"/>
    <w:rsid w:val="00046CD3"/>
    <w:rsid w:val="00047A52"/>
    <w:rsid w:val="00047CED"/>
    <w:rsid w:val="0005101D"/>
    <w:rsid w:val="000510B1"/>
    <w:rsid w:val="0005174E"/>
    <w:rsid w:val="00051B59"/>
    <w:rsid w:val="00051CE0"/>
    <w:rsid w:val="00053DBC"/>
    <w:rsid w:val="000544AD"/>
    <w:rsid w:val="00055AE6"/>
    <w:rsid w:val="00055CFD"/>
    <w:rsid w:val="000561CD"/>
    <w:rsid w:val="00056926"/>
    <w:rsid w:val="00057DF5"/>
    <w:rsid w:val="000604EA"/>
    <w:rsid w:val="00060A14"/>
    <w:rsid w:val="00060AA0"/>
    <w:rsid w:val="00061169"/>
    <w:rsid w:val="0006229F"/>
    <w:rsid w:val="000628E1"/>
    <w:rsid w:val="00062BAE"/>
    <w:rsid w:val="00062D40"/>
    <w:rsid w:val="00063297"/>
    <w:rsid w:val="00065550"/>
    <w:rsid w:val="00065E2D"/>
    <w:rsid w:val="00066F93"/>
    <w:rsid w:val="00067779"/>
    <w:rsid w:val="00067D21"/>
    <w:rsid w:val="00067DEE"/>
    <w:rsid w:val="00071279"/>
    <w:rsid w:val="000726C1"/>
    <w:rsid w:val="00074448"/>
    <w:rsid w:val="00076540"/>
    <w:rsid w:val="00076AF0"/>
    <w:rsid w:val="00076E87"/>
    <w:rsid w:val="00080DED"/>
    <w:rsid w:val="0008158B"/>
    <w:rsid w:val="000838B8"/>
    <w:rsid w:val="00083B12"/>
    <w:rsid w:val="00083BAA"/>
    <w:rsid w:val="000844B1"/>
    <w:rsid w:val="00086722"/>
    <w:rsid w:val="00087EC5"/>
    <w:rsid w:val="00090471"/>
    <w:rsid w:val="00090FE3"/>
    <w:rsid w:val="00092362"/>
    <w:rsid w:val="00094D76"/>
    <w:rsid w:val="000951D1"/>
    <w:rsid w:val="00096EFA"/>
    <w:rsid w:val="00097189"/>
    <w:rsid w:val="0009744A"/>
    <w:rsid w:val="000A0D3C"/>
    <w:rsid w:val="000A107A"/>
    <w:rsid w:val="000A187C"/>
    <w:rsid w:val="000A31F3"/>
    <w:rsid w:val="000A6F0D"/>
    <w:rsid w:val="000A76DD"/>
    <w:rsid w:val="000B0447"/>
    <w:rsid w:val="000B0A1D"/>
    <w:rsid w:val="000B2601"/>
    <w:rsid w:val="000B3579"/>
    <w:rsid w:val="000B3677"/>
    <w:rsid w:val="000B475F"/>
    <w:rsid w:val="000B53BA"/>
    <w:rsid w:val="000B5EF3"/>
    <w:rsid w:val="000B646F"/>
    <w:rsid w:val="000B7D3F"/>
    <w:rsid w:val="000C17B2"/>
    <w:rsid w:val="000C356B"/>
    <w:rsid w:val="000C393A"/>
    <w:rsid w:val="000C6326"/>
    <w:rsid w:val="000C7214"/>
    <w:rsid w:val="000D037B"/>
    <w:rsid w:val="000D45F7"/>
    <w:rsid w:val="000D4729"/>
    <w:rsid w:val="000D5113"/>
    <w:rsid w:val="000D7207"/>
    <w:rsid w:val="000E1605"/>
    <w:rsid w:val="000E360B"/>
    <w:rsid w:val="000E3A5E"/>
    <w:rsid w:val="000E4906"/>
    <w:rsid w:val="000E615C"/>
    <w:rsid w:val="000E6F13"/>
    <w:rsid w:val="000F0C6F"/>
    <w:rsid w:val="000F0E42"/>
    <w:rsid w:val="000F1608"/>
    <w:rsid w:val="000F19EC"/>
    <w:rsid w:val="000F5758"/>
    <w:rsid w:val="000F7144"/>
    <w:rsid w:val="000F72D1"/>
    <w:rsid w:val="000F7582"/>
    <w:rsid w:val="000F7F1F"/>
    <w:rsid w:val="00100785"/>
    <w:rsid w:val="00101740"/>
    <w:rsid w:val="00102561"/>
    <w:rsid w:val="00103181"/>
    <w:rsid w:val="001038FC"/>
    <w:rsid w:val="00103973"/>
    <w:rsid w:val="00103EEF"/>
    <w:rsid w:val="001056C7"/>
    <w:rsid w:val="00106AE5"/>
    <w:rsid w:val="00107899"/>
    <w:rsid w:val="00107AAE"/>
    <w:rsid w:val="0011000D"/>
    <w:rsid w:val="0011055B"/>
    <w:rsid w:val="0011107C"/>
    <w:rsid w:val="00112071"/>
    <w:rsid w:val="0011257C"/>
    <w:rsid w:val="00113ED4"/>
    <w:rsid w:val="00116B3B"/>
    <w:rsid w:val="00116CF6"/>
    <w:rsid w:val="001170F9"/>
    <w:rsid w:val="00120056"/>
    <w:rsid w:val="001203E1"/>
    <w:rsid w:val="00121156"/>
    <w:rsid w:val="001215FD"/>
    <w:rsid w:val="00121D9F"/>
    <w:rsid w:val="0012309B"/>
    <w:rsid w:val="00124E32"/>
    <w:rsid w:val="00125B0B"/>
    <w:rsid w:val="001271A9"/>
    <w:rsid w:val="00127DE9"/>
    <w:rsid w:val="00130858"/>
    <w:rsid w:val="001325DA"/>
    <w:rsid w:val="001326CA"/>
    <w:rsid w:val="00132C21"/>
    <w:rsid w:val="001333D2"/>
    <w:rsid w:val="00134BF5"/>
    <w:rsid w:val="00136F48"/>
    <w:rsid w:val="00137EB5"/>
    <w:rsid w:val="00140B00"/>
    <w:rsid w:val="0014108E"/>
    <w:rsid w:val="00141D42"/>
    <w:rsid w:val="001422CA"/>
    <w:rsid w:val="00143978"/>
    <w:rsid w:val="00146CAA"/>
    <w:rsid w:val="00147765"/>
    <w:rsid w:val="00147E69"/>
    <w:rsid w:val="0015222F"/>
    <w:rsid w:val="00155CA0"/>
    <w:rsid w:val="00155E8C"/>
    <w:rsid w:val="00157764"/>
    <w:rsid w:val="00160788"/>
    <w:rsid w:val="00160880"/>
    <w:rsid w:val="00161F65"/>
    <w:rsid w:val="00165A39"/>
    <w:rsid w:val="0016705A"/>
    <w:rsid w:val="00170EA4"/>
    <w:rsid w:val="001728BD"/>
    <w:rsid w:val="00172A34"/>
    <w:rsid w:val="001740FE"/>
    <w:rsid w:val="001750A4"/>
    <w:rsid w:val="00175841"/>
    <w:rsid w:val="00175BE8"/>
    <w:rsid w:val="00176526"/>
    <w:rsid w:val="0017699D"/>
    <w:rsid w:val="001806AD"/>
    <w:rsid w:val="00183565"/>
    <w:rsid w:val="00183AF1"/>
    <w:rsid w:val="00183D3C"/>
    <w:rsid w:val="00184087"/>
    <w:rsid w:val="00186E09"/>
    <w:rsid w:val="001915B1"/>
    <w:rsid w:val="0019183C"/>
    <w:rsid w:val="0019188F"/>
    <w:rsid w:val="0019366C"/>
    <w:rsid w:val="00194121"/>
    <w:rsid w:val="00194E3D"/>
    <w:rsid w:val="00194E55"/>
    <w:rsid w:val="00196D66"/>
    <w:rsid w:val="00197886"/>
    <w:rsid w:val="001A0ACB"/>
    <w:rsid w:val="001A2678"/>
    <w:rsid w:val="001A4D07"/>
    <w:rsid w:val="001A4D47"/>
    <w:rsid w:val="001A62FF"/>
    <w:rsid w:val="001A7B37"/>
    <w:rsid w:val="001B291B"/>
    <w:rsid w:val="001B2C70"/>
    <w:rsid w:val="001B3392"/>
    <w:rsid w:val="001B3EC2"/>
    <w:rsid w:val="001B677F"/>
    <w:rsid w:val="001B7462"/>
    <w:rsid w:val="001B7533"/>
    <w:rsid w:val="001C2B7E"/>
    <w:rsid w:val="001C475A"/>
    <w:rsid w:val="001C4FDE"/>
    <w:rsid w:val="001C5EDB"/>
    <w:rsid w:val="001C61B6"/>
    <w:rsid w:val="001C6808"/>
    <w:rsid w:val="001C6891"/>
    <w:rsid w:val="001D1813"/>
    <w:rsid w:val="001D1F83"/>
    <w:rsid w:val="001D2ED4"/>
    <w:rsid w:val="001E1EA7"/>
    <w:rsid w:val="001E297E"/>
    <w:rsid w:val="001E2EF7"/>
    <w:rsid w:val="001E3829"/>
    <w:rsid w:val="001E3832"/>
    <w:rsid w:val="001E4A1C"/>
    <w:rsid w:val="001E5501"/>
    <w:rsid w:val="001E63B9"/>
    <w:rsid w:val="001E6C60"/>
    <w:rsid w:val="001F0A51"/>
    <w:rsid w:val="001F417A"/>
    <w:rsid w:val="001F472E"/>
    <w:rsid w:val="001F6F95"/>
    <w:rsid w:val="00201BF0"/>
    <w:rsid w:val="002026DA"/>
    <w:rsid w:val="00204880"/>
    <w:rsid w:val="00205ABE"/>
    <w:rsid w:val="00207F0D"/>
    <w:rsid w:val="002100B6"/>
    <w:rsid w:val="0021210D"/>
    <w:rsid w:val="0021348C"/>
    <w:rsid w:val="00213716"/>
    <w:rsid w:val="002148E4"/>
    <w:rsid w:val="00214D7B"/>
    <w:rsid w:val="0021537A"/>
    <w:rsid w:val="002158D2"/>
    <w:rsid w:val="00217622"/>
    <w:rsid w:val="002177C1"/>
    <w:rsid w:val="00217F52"/>
    <w:rsid w:val="0022062C"/>
    <w:rsid w:val="00221C9A"/>
    <w:rsid w:val="00224264"/>
    <w:rsid w:val="00225585"/>
    <w:rsid w:val="00226746"/>
    <w:rsid w:val="00226D93"/>
    <w:rsid w:val="00227AA5"/>
    <w:rsid w:val="00227EB6"/>
    <w:rsid w:val="002300DE"/>
    <w:rsid w:val="00231798"/>
    <w:rsid w:val="00231A07"/>
    <w:rsid w:val="002320B8"/>
    <w:rsid w:val="00232F36"/>
    <w:rsid w:val="00233558"/>
    <w:rsid w:val="002347B3"/>
    <w:rsid w:val="00237E14"/>
    <w:rsid w:val="00237E55"/>
    <w:rsid w:val="00240538"/>
    <w:rsid w:val="00242027"/>
    <w:rsid w:val="002420E2"/>
    <w:rsid w:val="00243115"/>
    <w:rsid w:val="002434E6"/>
    <w:rsid w:val="00243C70"/>
    <w:rsid w:val="0024474A"/>
    <w:rsid w:val="002457AB"/>
    <w:rsid w:val="00245905"/>
    <w:rsid w:val="002459CE"/>
    <w:rsid w:val="002461BC"/>
    <w:rsid w:val="002465B0"/>
    <w:rsid w:val="002513FB"/>
    <w:rsid w:val="00251D32"/>
    <w:rsid w:val="0025339C"/>
    <w:rsid w:val="00253472"/>
    <w:rsid w:val="00254461"/>
    <w:rsid w:val="002551C5"/>
    <w:rsid w:val="002565F9"/>
    <w:rsid w:val="00256D22"/>
    <w:rsid w:val="00260C13"/>
    <w:rsid w:val="00260EC7"/>
    <w:rsid w:val="00261F34"/>
    <w:rsid w:val="00263291"/>
    <w:rsid w:val="00263CF8"/>
    <w:rsid w:val="0027314F"/>
    <w:rsid w:val="00273293"/>
    <w:rsid w:val="00274C9F"/>
    <w:rsid w:val="0027586B"/>
    <w:rsid w:val="002768B0"/>
    <w:rsid w:val="00276C08"/>
    <w:rsid w:val="002816D2"/>
    <w:rsid w:val="002817E0"/>
    <w:rsid w:val="00284396"/>
    <w:rsid w:val="002849F4"/>
    <w:rsid w:val="00284E3C"/>
    <w:rsid w:val="0028613A"/>
    <w:rsid w:val="00286B57"/>
    <w:rsid w:val="00287B2E"/>
    <w:rsid w:val="00290F2F"/>
    <w:rsid w:val="002919F7"/>
    <w:rsid w:val="00293030"/>
    <w:rsid w:val="002948BD"/>
    <w:rsid w:val="002A03E9"/>
    <w:rsid w:val="002A12DC"/>
    <w:rsid w:val="002A343F"/>
    <w:rsid w:val="002A35AF"/>
    <w:rsid w:val="002A6199"/>
    <w:rsid w:val="002B070A"/>
    <w:rsid w:val="002B324C"/>
    <w:rsid w:val="002B3854"/>
    <w:rsid w:val="002B493F"/>
    <w:rsid w:val="002B4F7B"/>
    <w:rsid w:val="002B69AC"/>
    <w:rsid w:val="002B6A56"/>
    <w:rsid w:val="002B71D3"/>
    <w:rsid w:val="002C2EBD"/>
    <w:rsid w:val="002C2F7C"/>
    <w:rsid w:val="002C5A00"/>
    <w:rsid w:val="002C63B6"/>
    <w:rsid w:val="002C7526"/>
    <w:rsid w:val="002D17BC"/>
    <w:rsid w:val="002D2989"/>
    <w:rsid w:val="002D3E13"/>
    <w:rsid w:val="002D43B8"/>
    <w:rsid w:val="002D6491"/>
    <w:rsid w:val="002D7093"/>
    <w:rsid w:val="002D7121"/>
    <w:rsid w:val="002D7BE4"/>
    <w:rsid w:val="002E0197"/>
    <w:rsid w:val="002E1824"/>
    <w:rsid w:val="002E3551"/>
    <w:rsid w:val="002E40CC"/>
    <w:rsid w:val="002E41A1"/>
    <w:rsid w:val="002E475E"/>
    <w:rsid w:val="002E4DBC"/>
    <w:rsid w:val="002E5A1C"/>
    <w:rsid w:val="002E5C27"/>
    <w:rsid w:val="002E5FBB"/>
    <w:rsid w:val="002E739A"/>
    <w:rsid w:val="002E786C"/>
    <w:rsid w:val="002F02BC"/>
    <w:rsid w:val="002F12D0"/>
    <w:rsid w:val="002F271E"/>
    <w:rsid w:val="002F36BB"/>
    <w:rsid w:val="002F3995"/>
    <w:rsid w:val="002F39B2"/>
    <w:rsid w:val="002F4555"/>
    <w:rsid w:val="002F4664"/>
    <w:rsid w:val="002F5797"/>
    <w:rsid w:val="002F6F72"/>
    <w:rsid w:val="002F7CB3"/>
    <w:rsid w:val="00300EB7"/>
    <w:rsid w:val="00301A9F"/>
    <w:rsid w:val="0030228E"/>
    <w:rsid w:val="003035C3"/>
    <w:rsid w:val="00306913"/>
    <w:rsid w:val="00310699"/>
    <w:rsid w:val="0031112F"/>
    <w:rsid w:val="003133A1"/>
    <w:rsid w:val="003144CF"/>
    <w:rsid w:val="0031626F"/>
    <w:rsid w:val="00316600"/>
    <w:rsid w:val="00320425"/>
    <w:rsid w:val="003212CD"/>
    <w:rsid w:val="00323875"/>
    <w:rsid w:val="00324DD7"/>
    <w:rsid w:val="003269E5"/>
    <w:rsid w:val="00326E43"/>
    <w:rsid w:val="003270B0"/>
    <w:rsid w:val="003326EF"/>
    <w:rsid w:val="00336757"/>
    <w:rsid w:val="003372F1"/>
    <w:rsid w:val="00337987"/>
    <w:rsid w:val="00337C12"/>
    <w:rsid w:val="00340A7E"/>
    <w:rsid w:val="003434C3"/>
    <w:rsid w:val="003446C7"/>
    <w:rsid w:val="0034500D"/>
    <w:rsid w:val="00346834"/>
    <w:rsid w:val="00347DBD"/>
    <w:rsid w:val="00350580"/>
    <w:rsid w:val="00351778"/>
    <w:rsid w:val="003539CF"/>
    <w:rsid w:val="00353C53"/>
    <w:rsid w:val="00353FA5"/>
    <w:rsid w:val="00354E7E"/>
    <w:rsid w:val="00355422"/>
    <w:rsid w:val="003573E5"/>
    <w:rsid w:val="003603D4"/>
    <w:rsid w:val="003606B2"/>
    <w:rsid w:val="00361918"/>
    <w:rsid w:val="00362D8B"/>
    <w:rsid w:val="00363AFF"/>
    <w:rsid w:val="0036457A"/>
    <w:rsid w:val="00366572"/>
    <w:rsid w:val="00370811"/>
    <w:rsid w:val="003713F5"/>
    <w:rsid w:val="00371BC0"/>
    <w:rsid w:val="0037237E"/>
    <w:rsid w:val="0037328E"/>
    <w:rsid w:val="003733EF"/>
    <w:rsid w:val="003736C3"/>
    <w:rsid w:val="00373CAD"/>
    <w:rsid w:val="00374EAB"/>
    <w:rsid w:val="003751C6"/>
    <w:rsid w:val="00376642"/>
    <w:rsid w:val="00377A08"/>
    <w:rsid w:val="00382B97"/>
    <w:rsid w:val="003841CA"/>
    <w:rsid w:val="00385CBF"/>
    <w:rsid w:val="00387F43"/>
    <w:rsid w:val="0039179D"/>
    <w:rsid w:val="00393F25"/>
    <w:rsid w:val="00395980"/>
    <w:rsid w:val="00395D69"/>
    <w:rsid w:val="003960A1"/>
    <w:rsid w:val="00396AE6"/>
    <w:rsid w:val="0039710A"/>
    <w:rsid w:val="003A0F82"/>
    <w:rsid w:val="003A1664"/>
    <w:rsid w:val="003A2925"/>
    <w:rsid w:val="003A2A10"/>
    <w:rsid w:val="003A34CB"/>
    <w:rsid w:val="003A5F1E"/>
    <w:rsid w:val="003A60B8"/>
    <w:rsid w:val="003A648B"/>
    <w:rsid w:val="003B158F"/>
    <w:rsid w:val="003B275C"/>
    <w:rsid w:val="003B3FEC"/>
    <w:rsid w:val="003B45CE"/>
    <w:rsid w:val="003B499A"/>
    <w:rsid w:val="003B5AD9"/>
    <w:rsid w:val="003B5E98"/>
    <w:rsid w:val="003B6E9A"/>
    <w:rsid w:val="003C1136"/>
    <w:rsid w:val="003C35FF"/>
    <w:rsid w:val="003C5664"/>
    <w:rsid w:val="003C7128"/>
    <w:rsid w:val="003D35E4"/>
    <w:rsid w:val="003D653D"/>
    <w:rsid w:val="003D68DC"/>
    <w:rsid w:val="003E1A05"/>
    <w:rsid w:val="003E2C44"/>
    <w:rsid w:val="003E3479"/>
    <w:rsid w:val="003E546F"/>
    <w:rsid w:val="003E5A34"/>
    <w:rsid w:val="003F2461"/>
    <w:rsid w:val="003F30EC"/>
    <w:rsid w:val="003F475E"/>
    <w:rsid w:val="003F6052"/>
    <w:rsid w:val="003F741A"/>
    <w:rsid w:val="00401047"/>
    <w:rsid w:val="00402655"/>
    <w:rsid w:val="00403DDB"/>
    <w:rsid w:val="00405CFC"/>
    <w:rsid w:val="00406542"/>
    <w:rsid w:val="004066EF"/>
    <w:rsid w:val="00406739"/>
    <w:rsid w:val="00406ABA"/>
    <w:rsid w:val="00406BD8"/>
    <w:rsid w:val="00406C9E"/>
    <w:rsid w:val="00407621"/>
    <w:rsid w:val="00407CD3"/>
    <w:rsid w:val="004108EF"/>
    <w:rsid w:val="00411ED1"/>
    <w:rsid w:val="004121C1"/>
    <w:rsid w:val="0041226B"/>
    <w:rsid w:val="004130AA"/>
    <w:rsid w:val="00413936"/>
    <w:rsid w:val="0041446F"/>
    <w:rsid w:val="00416854"/>
    <w:rsid w:val="00416F89"/>
    <w:rsid w:val="00417F80"/>
    <w:rsid w:val="00420386"/>
    <w:rsid w:val="00420F0A"/>
    <w:rsid w:val="00421F30"/>
    <w:rsid w:val="00422E92"/>
    <w:rsid w:val="004239FD"/>
    <w:rsid w:val="004252CF"/>
    <w:rsid w:val="00425530"/>
    <w:rsid w:val="00425EA2"/>
    <w:rsid w:val="004263AF"/>
    <w:rsid w:val="00426E02"/>
    <w:rsid w:val="00430337"/>
    <w:rsid w:val="00430692"/>
    <w:rsid w:val="00433167"/>
    <w:rsid w:val="00435B21"/>
    <w:rsid w:val="00435F0D"/>
    <w:rsid w:val="00436897"/>
    <w:rsid w:val="00437132"/>
    <w:rsid w:val="004373F1"/>
    <w:rsid w:val="00437AFC"/>
    <w:rsid w:val="00440605"/>
    <w:rsid w:val="004450B1"/>
    <w:rsid w:val="00445830"/>
    <w:rsid w:val="00445BDA"/>
    <w:rsid w:val="00447671"/>
    <w:rsid w:val="0045191C"/>
    <w:rsid w:val="00451C83"/>
    <w:rsid w:val="00453418"/>
    <w:rsid w:val="00453FC6"/>
    <w:rsid w:val="00454224"/>
    <w:rsid w:val="0045423E"/>
    <w:rsid w:val="0045445E"/>
    <w:rsid w:val="0045490D"/>
    <w:rsid w:val="0045523B"/>
    <w:rsid w:val="00456203"/>
    <w:rsid w:val="00456A4E"/>
    <w:rsid w:val="0045770F"/>
    <w:rsid w:val="00461CA2"/>
    <w:rsid w:val="00464A6D"/>
    <w:rsid w:val="004669F6"/>
    <w:rsid w:val="00466BD7"/>
    <w:rsid w:val="00466FCF"/>
    <w:rsid w:val="0047017F"/>
    <w:rsid w:val="0047020C"/>
    <w:rsid w:val="00470750"/>
    <w:rsid w:val="004733EC"/>
    <w:rsid w:val="00473864"/>
    <w:rsid w:val="004739F3"/>
    <w:rsid w:val="00473D52"/>
    <w:rsid w:val="0047567C"/>
    <w:rsid w:val="00476A1C"/>
    <w:rsid w:val="00476AD3"/>
    <w:rsid w:val="00476C7B"/>
    <w:rsid w:val="00477A8B"/>
    <w:rsid w:val="00482618"/>
    <w:rsid w:val="00483B5A"/>
    <w:rsid w:val="00486C82"/>
    <w:rsid w:val="00490515"/>
    <w:rsid w:val="00490C2B"/>
    <w:rsid w:val="004918FE"/>
    <w:rsid w:val="00491F9F"/>
    <w:rsid w:val="004933E5"/>
    <w:rsid w:val="00493E4C"/>
    <w:rsid w:val="00494BBA"/>
    <w:rsid w:val="00494EF5"/>
    <w:rsid w:val="0049575B"/>
    <w:rsid w:val="00496081"/>
    <w:rsid w:val="0049778C"/>
    <w:rsid w:val="004A0F08"/>
    <w:rsid w:val="004A127A"/>
    <w:rsid w:val="004A4958"/>
    <w:rsid w:val="004A4DBC"/>
    <w:rsid w:val="004A6008"/>
    <w:rsid w:val="004B28EF"/>
    <w:rsid w:val="004B4DBF"/>
    <w:rsid w:val="004B578B"/>
    <w:rsid w:val="004B6876"/>
    <w:rsid w:val="004B69B1"/>
    <w:rsid w:val="004B76ED"/>
    <w:rsid w:val="004C0620"/>
    <w:rsid w:val="004C10D5"/>
    <w:rsid w:val="004C2AF5"/>
    <w:rsid w:val="004C314D"/>
    <w:rsid w:val="004C3213"/>
    <w:rsid w:val="004C4BE0"/>
    <w:rsid w:val="004C6524"/>
    <w:rsid w:val="004D1EA6"/>
    <w:rsid w:val="004D31FB"/>
    <w:rsid w:val="004D4247"/>
    <w:rsid w:val="004D4298"/>
    <w:rsid w:val="004D49F4"/>
    <w:rsid w:val="004D5245"/>
    <w:rsid w:val="004D55C1"/>
    <w:rsid w:val="004D592F"/>
    <w:rsid w:val="004D70E0"/>
    <w:rsid w:val="004E0619"/>
    <w:rsid w:val="004E067B"/>
    <w:rsid w:val="004E1DD4"/>
    <w:rsid w:val="004E20FE"/>
    <w:rsid w:val="004E2425"/>
    <w:rsid w:val="004E26EA"/>
    <w:rsid w:val="004E3663"/>
    <w:rsid w:val="004E47CD"/>
    <w:rsid w:val="004E57D5"/>
    <w:rsid w:val="004E62B9"/>
    <w:rsid w:val="004E6AC4"/>
    <w:rsid w:val="004E7AB1"/>
    <w:rsid w:val="004E7B56"/>
    <w:rsid w:val="004F2414"/>
    <w:rsid w:val="004F4053"/>
    <w:rsid w:val="004F4C4A"/>
    <w:rsid w:val="004F53E4"/>
    <w:rsid w:val="004F6B41"/>
    <w:rsid w:val="00500253"/>
    <w:rsid w:val="00501787"/>
    <w:rsid w:val="00503355"/>
    <w:rsid w:val="00503BAD"/>
    <w:rsid w:val="005042A5"/>
    <w:rsid w:val="005042D5"/>
    <w:rsid w:val="005044C7"/>
    <w:rsid w:val="00505095"/>
    <w:rsid w:val="00507441"/>
    <w:rsid w:val="00511C15"/>
    <w:rsid w:val="00512270"/>
    <w:rsid w:val="00512821"/>
    <w:rsid w:val="00513F11"/>
    <w:rsid w:val="00516702"/>
    <w:rsid w:val="00516836"/>
    <w:rsid w:val="00516EC5"/>
    <w:rsid w:val="00517132"/>
    <w:rsid w:val="005211F7"/>
    <w:rsid w:val="00521CCF"/>
    <w:rsid w:val="0052224B"/>
    <w:rsid w:val="00522E49"/>
    <w:rsid w:val="00524E7B"/>
    <w:rsid w:val="00527F08"/>
    <w:rsid w:val="00532A08"/>
    <w:rsid w:val="00533738"/>
    <w:rsid w:val="00534473"/>
    <w:rsid w:val="005344FD"/>
    <w:rsid w:val="005345D1"/>
    <w:rsid w:val="005349AB"/>
    <w:rsid w:val="00534ABC"/>
    <w:rsid w:val="00535F7C"/>
    <w:rsid w:val="00541088"/>
    <w:rsid w:val="00541F74"/>
    <w:rsid w:val="00542CA7"/>
    <w:rsid w:val="005432D6"/>
    <w:rsid w:val="005447C5"/>
    <w:rsid w:val="00544991"/>
    <w:rsid w:val="00544AC4"/>
    <w:rsid w:val="00546614"/>
    <w:rsid w:val="00547498"/>
    <w:rsid w:val="00547775"/>
    <w:rsid w:val="00547CCA"/>
    <w:rsid w:val="00550353"/>
    <w:rsid w:val="00550591"/>
    <w:rsid w:val="00551863"/>
    <w:rsid w:val="00551B37"/>
    <w:rsid w:val="00554BD9"/>
    <w:rsid w:val="005559FE"/>
    <w:rsid w:val="00555B4F"/>
    <w:rsid w:val="005563A2"/>
    <w:rsid w:val="005572B1"/>
    <w:rsid w:val="00557CA1"/>
    <w:rsid w:val="00560371"/>
    <w:rsid w:val="0056127E"/>
    <w:rsid w:val="00562094"/>
    <w:rsid w:val="00562EA8"/>
    <w:rsid w:val="005649A5"/>
    <w:rsid w:val="0056612B"/>
    <w:rsid w:val="0056728C"/>
    <w:rsid w:val="00567DF8"/>
    <w:rsid w:val="005700C8"/>
    <w:rsid w:val="00571C37"/>
    <w:rsid w:val="00571E3A"/>
    <w:rsid w:val="005722D8"/>
    <w:rsid w:val="0057252F"/>
    <w:rsid w:val="00572662"/>
    <w:rsid w:val="005729F7"/>
    <w:rsid w:val="0057429E"/>
    <w:rsid w:val="00580F8F"/>
    <w:rsid w:val="00582124"/>
    <w:rsid w:val="00582CF8"/>
    <w:rsid w:val="00584375"/>
    <w:rsid w:val="0058469A"/>
    <w:rsid w:val="00592156"/>
    <w:rsid w:val="0059358C"/>
    <w:rsid w:val="005935FE"/>
    <w:rsid w:val="00593A7C"/>
    <w:rsid w:val="00593D24"/>
    <w:rsid w:val="005947ED"/>
    <w:rsid w:val="005954F1"/>
    <w:rsid w:val="00596084"/>
    <w:rsid w:val="005969C4"/>
    <w:rsid w:val="00597671"/>
    <w:rsid w:val="005A31B0"/>
    <w:rsid w:val="005A4627"/>
    <w:rsid w:val="005A5134"/>
    <w:rsid w:val="005A6230"/>
    <w:rsid w:val="005A71C1"/>
    <w:rsid w:val="005B0D55"/>
    <w:rsid w:val="005B12A7"/>
    <w:rsid w:val="005B155D"/>
    <w:rsid w:val="005B22AE"/>
    <w:rsid w:val="005B329C"/>
    <w:rsid w:val="005B3DEF"/>
    <w:rsid w:val="005B3F5C"/>
    <w:rsid w:val="005B4A82"/>
    <w:rsid w:val="005B4D09"/>
    <w:rsid w:val="005B4D5F"/>
    <w:rsid w:val="005B58AD"/>
    <w:rsid w:val="005B61F5"/>
    <w:rsid w:val="005B642E"/>
    <w:rsid w:val="005B78A8"/>
    <w:rsid w:val="005C01FD"/>
    <w:rsid w:val="005C1427"/>
    <w:rsid w:val="005C1C3D"/>
    <w:rsid w:val="005C1FE8"/>
    <w:rsid w:val="005C4444"/>
    <w:rsid w:val="005C484E"/>
    <w:rsid w:val="005C4E4D"/>
    <w:rsid w:val="005C544E"/>
    <w:rsid w:val="005C61E6"/>
    <w:rsid w:val="005C73AC"/>
    <w:rsid w:val="005D3F41"/>
    <w:rsid w:val="005D3F9C"/>
    <w:rsid w:val="005D4B93"/>
    <w:rsid w:val="005D521A"/>
    <w:rsid w:val="005D5E40"/>
    <w:rsid w:val="005D66F1"/>
    <w:rsid w:val="005D7C3D"/>
    <w:rsid w:val="005E246D"/>
    <w:rsid w:val="005E625C"/>
    <w:rsid w:val="005E7391"/>
    <w:rsid w:val="005E7DF0"/>
    <w:rsid w:val="005F07B5"/>
    <w:rsid w:val="005F2AA6"/>
    <w:rsid w:val="005F47E3"/>
    <w:rsid w:val="005F4833"/>
    <w:rsid w:val="005F4966"/>
    <w:rsid w:val="005F4CCB"/>
    <w:rsid w:val="005F61C1"/>
    <w:rsid w:val="005F6471"/>
    <w:rsid w:val="005F6715"/>
    <w:rsid w:val="005F70B8"/>
    <w:rsid w:val="005F732A"/>
    <w:rsid w:val="006027C0"/>
    <w:rsid w:val="006043F9"/>
    <w:rsid w:val="00604B2E"/>
    <w:rsid w:val="0060572B"/>
    <w:rsid w:val="00605A44"/>
    <w:rsid w:val="00607142"/>
    <w:rsid w:val="0060714E"/>
    <w:rsid w:val="006073C7"/>
    <w:rsid w:val="00607CBE"/>
    <w:rsid w:val="0061512F"/>
    <w:rsid w:val="0061545C"/>
    <w:rsid w:val="00615AC0"/>
    <w:rsid w:val="0061636F"/>
    <w:rsid w:val="00616F85"/>
    <w:rsid w:val="0062057F"/>
    <w:rsid w:val="0062204F"/>
    <w:rsid w:val="00622742"/>
    <w:rsid w:val="0062361C"/>
    <w:rsid w:val="0062645F"/>
    <w:rsid w:val="00627EB0"/>
    <w:rsid w:val="00634910"/>
    <w:rsid w:val="00634EC3"/>
    <w:rsid w:val="00635F2C"/>
    <w:rsid w:val="00636E11"/>
    <w:rsid w:val="00637BB6"/>
    <w:rsid w:val="00640BF8"/>
    <w:rsid w:val="006424F1"/>
    <w:rsid w:val="0064252A"/>
    <w:rsid w:val="006429E0"/>
    <w:rsid w:val="00645517"/>
    <w:rsid w:val="0065063D"/>
    <w:rsid w:val="006521CA"/>
    <w:rsid w:val="00653E5A"/>
    <w:rsid w:val="006542BB"/>
    <w:rsid w:val="00654972"/>
    <w:rsid w:val="00654E1F"/>
    <w:rsid w:val="0065763E"/>
    <w:rsid w:val="00660DDB"/>
    <w:rsid w:val="00661823"/>
    <w:rsid w:val="00661ADE"/>
    <w:rsid w:val="0066408B"/>
    <w:rsid w:val="006640A8"/>
    <w:rsid w:val="006651AA"/>
    <w:rsid w:val="006670B5"/>
    <w:rsid w:val="006671F2"/>
    <w:rsid w:val="00667656"/>
    <w:rsid w:val="00667DB6"/>
    <w:rsid w:val="00667FD4"/>
    <w:rsid w:val="0067055D"/>
    <w:rsid w:val="00671011"/>
    <w:rsid w:val="00672A4C"/>
    <w:rsid w:val="00674263"/>
    <w:rsid w:val="00675695"/>
    <w:rsid w:val="00676DAA"/>
    <w:rsid w:val="00677072"/>
    <w:rsid w:val="006812C1"/>
    <w:rsid w:val="0068199E"/>
    <w:rsid w:val="00681E9A"/>
    <w:rsid w:val="006823CB"/>
    <w:rsid w:val="0068266B"/>
    <w:rsid w:val="00682892"/>
    <w:rsid w:val="0068403F"/>
    <w:rsid w:val="00686E09"/>
    <w:rsid w:val="00687737"/>
    <w:rsid w:val="00687E8D"/>
    <w:rsid w:val="006916A2"/>
    <w:rsid w:val="00692229"/>
    <w:rsid w:val="0069227E"/>
    <w:rsid w:val="006925FB"/>
    <w:rsid w:val="00692ABF"/>
    <w:rsid w:val="00693693"/>
    <w:rsid w:val="0069405B"/>
    <w:rsid w:val="00695315"/>
    <w:rsid w:val="006959FD"/>
    <w:rsid w:val="00695CB4"/>
    <w:rsid w:val="00696283"/>
    <w:rsid w:val="006971C3"/>
    <w:rsid w:val="006A316D"/>
    <w:rsid w:val="006A3A7F"/>
    <w:rsid w:val="006A40DF"/>
    <w:rsid w:val="006A4158"/>
    <w:rsid w:val="006A4F32"/>
    <w:rsid w:val="006A5307"/>
    <w:rsid w:val="006A622A"/>
    <w:rsid w:val="006A796B"/>
    <w:rsid w:val="006B0099"/>
    <w:rsid w:val="006B0440"/>
    <w:rsid w:val="006B21F4"/>
    <w:rsid w:val="006B368F"/>
    <w:rsid w:val="006B3E77"/>
    <w:rsid w:val="006B4B7B"/>
    <w:rsid w:val="006B5284"/>
    <w:rsid w:val="006B6DE3"/>
    <w:rsid w:val="006B72A6"/>
    <w:rsid w:val="006B773A"/>
    <w:rsid w:val="006B781D"/>
    <w:rsid w:val="006B7EA2"/>
    <w:rsid w:val="006C00D2"/>
    <w:rsid w:val="006C085B"/>
    <w:rsid w:val="006C0A48"/>
    <w:rsid w:val="006C0B77"/>
    <w:rsid w:val="006C0C3B"/>
    <w:rsid w:val="006C16A1"/>
    <w:rsid w:val="006C1AE2"/>
    <w:rsid w:val="006C26F1"/>
    <w:rsid w:val="006C28A0"/>
    <w:rsid w:val="006C2E96"/>
    <w:rsid w:val="006C46B0"/>
    <w:rsid w:val="006C5CE7"/>
    <w:rsid w:val="006C7356"/>
    <w:rsid w:val="006D05C1"/>
    <w:rsid w:val="006D121B"/>
    <w:rsid w:val="006D253D"/>
    <w:rsid w:val="006D5E83"/>
    <w:rsid w:val="006D6BB0"/>
    <w:rsid w:val="006D7829"/>
    <w:rsid w:val="006E1AA8"/>
    <w:rsid w:val="006E2910"/>
    <w:rsid w:val="006E34C2"/>
    <w:rsid w:val="006E42CB"/>
    <w:rsid w:val="006E7648"/>
    <w:rsid w:val="006F0290"/>
    <w:rsid w:val="006F0D03"/>
    <w:rsid w:val="006F29CF"/>
    <w:rsid w:val="006F35E1"/>
    <w:rsid w:val="006F48A7"/>
    <w:rsid w:val="006F50B8"/>
    <w:rsid w:val="006F6982"/>
    <w:rsid w:val="006F708C"/>
    <w:rsid w:val="006F7BB7"/>
    <w:rsid w:val="006F7E87"/>
    <w:rsid w:val="007006FF"/>
    <w:rsid w:val="00700760"/>
    <w:rsid w:val="00700DF5"/>
    <w:rsid w:val="00702EDC"/>
    <w:rsid w:val="00707A01"/>
    <w:rsid w:val="00707DE7"/>
    <w:rsid w:val="007112B3"/>
    <w:rsid w:val="0071278A"/>
    <w:rsid w:val="00712B01"/>
    <w:rsid w:val="00712B14"/>
    <w:rsid w:val="00713024"/>
    <w:rsid w:val="007135A2"/>
    <w:rsid w:val="00713B61"/>
    <w:rsid w:val="00715537"/>
    <w:rsid w:val="00716024"/>
    <w:rsid w:val="00716D11"/>
    <w:rsid w:val="00722577"/>
    <w:rsid w:val="00722ABA"/>
    <w:rsid w:val="00722D09"/>
    <w:rsid w:val="00723B6C"/>
    <w:rsid w:val="007243A8"/>
    <w:rsid w:val="007248D7"/>
    <w:rsid w:val="007273F7"/>
    <w:rsid w:val="0073182B"/>
    <w:rsid w:val="007340E4"/>
    <w:rsid w:val="0073509B"/>
    <w:rsid w:val="007363C7"/>
    <w:rsid w:val="00737521"/>
    <w:rsid w:val="00740566"/>
    <w:rsid w:val="007464D5"/>
    <w:rsid w:val="007468F8"/>
    <w:rsid w:val="0074702D"/>
    <w:rsid w:val="0074718C"/>
    <w:rsid w:val="00750B03"/>
    <w:rsid w:val="0075187B"/>
    <w:rsid w:val="00753412"/>
    <w:rsid w:val="00754863"/>
    <w:rsid w:val="00756462"/>
    <w:rsid w:val="007571F7"/>
    <w:rsid w:val="0076053A"/>
    <w:rsid w:val="007606DF"/>
    <w:rsid w:val="00761528"/>
    <w:rsid w:val="007619A4"/>
    <w:rsid w:val="00761B79"/>
    <w:rsid w:val="0076309F"/>
    <w:rsid w:val="0076494F"/>
    <w:rsid w:val="00764B85"/>
    <w:rsid w:val="00765F4E"/>
    <w:rsid w:val="00771B52"/>
    <w:rsid w:val="007723F2"/>
    <w:rsid w:val="00774B27"/>
    <w:rsid w:val="007761F2"/>
    <w:rsid w:val="007767C7"/>
    <w:rsid w:val="00780674"/>
    <w:rsid w:val="007806F3"/>
    <w:rsid w:val="0078315F"/>
    <w:rsid w:val="007854AB"/>
    <w:rsid w:val="0078623E"/>
    <w:rsid w:val="007874FD"/>
    <w:rsid w:val="00787F02"/>
    <w:rsid w:val="0079078E"/>
    <w:rsid w:val="00790F5F"/>
    <w:rsid w:val="007927E5"/>
    <w:rsid w:val="007963A8"/>
    <w:rsid w:val="0079743B"/>
    <w:rsid w:val="007974E6"/>
    <w:rsid w:val="007976F6"/>
    <w:rsid w:val="00797CF4"/>
    <w:rsid w:val="007A04BE"/>
    <w:rsid w:val="007A0F66"/>
    <w:rsid w:val="007A1E54"/>
    <w:rsid w:val="007A2FDE"/>
    <w:rsid w:val="007A36C1"/>
    <w:rsid w:val="007A543B"/>
    <w:rsid w:val="007A6C0F"/>
    <w:rsid w:val="007B14AF"/>
    <w:rsid w:val="007B2F52"/>
    <w:rsid w:val="007B4AC0"/>
    <w:rsid w:val="007B7F36"/>
    <w:rsid w:val="007C1423"/>
    <w:rsid w:val="007C3195"/>
    <w:rsid w:val="007C3F4E"/>
    <w:rsid w:val="007C6699"/>
    <w:rsid w:val="007C716B"/>
    <w:rsid w:val="007D0051"/>
    <w:rsid w:val="007D0ACB"/>
    <w:rsid w:val="007D12D3"/>
    <w:rsid w:val="007D381E"/>
    <w:rsid w:val="007D4644"/>
    <w:rsid w:val="007D60C7"/>
    <w:rsid w:val="007D660C"/>
    <w:rsid w:val="007D6FCA"/>
    <w:rsid w:val="007D7B7D"/>
    <w:rsid w:val="007E2D10"/>
    <w:rsid w:val="007E3AEC"/>
    <w:rsid w:val="007E3B11"/>
    <w:rsid w:val="007E5427"/>
    <w:rsid w:val="007E58A6"/>
    <w:rsid w:val="007E636C"/>
    <w:rsid w:val="007E64A6"/>
    <w:rsid w:val="007E7166"/>
    <w:rsid w:val="007E75E3"/>
    <w:rsid w:val="007E79BF"/>
    <w:rsid w:val="007E7A5A"/>
    <w:rsid w:val="007E7B5F"/>
    <w:rsid w:val="007E7B86"/>
    <w:rsid w:val="007E7D57"/>
    <w:rsid w:val="007F0C0F"/>
    <w:rsid w:val="007F1473"/>
    <w:rsid w:val="007F18C2"/>
    <w:rsid w:val="007F2FEA"/>
    <w:rsid w:val="007F403A"/>
    <w:rsid w:val="007F4C8F"/>
    <w:rsid w:val="007F5E6B"/>
    <w:rsid w:val="007F6CDF"/>
    <w:rsid w:val="007F75FA"/>
    <w:rsid w:val="00800ADE"/>
    <w:rsid w:val="00802820"/>
    <w:rsid w:val="00805368"/>
    <w:rsid w:val="0080578B"/>
    <w:rsid w:val="00806ECD"/>
    <w:rsid w:val="00807BC9"/>
    <w:rsid w:val="00807F6E"/>
    <w:rsid w:val="00817270"/>
    <w:rsid w:val="008202EA"/>
    <w:rsid w:val="00820303"/>
    <w:rsid w:val="00820C68"/>
    <w:rsid w:val="008218AA"/>
    <w:rsid w:val="00821CCC"/>
    <w:rsid w:val="00822115"/>
    <w:rsid w:val="00823B8B"/>
    <w:rsid w:val="00824082"/>
    <w:rsid w:val="00824418"/>
    <w:rsid w:val="0082490E"/>
    <w:rsid w:val="008254E6"/>
    <w:rsid w:val="00826BA3"/>
    <w:rsid w:val="0082712E"/>
    <w:rsid w:val="00827155"/>
    <w:rsid w:val="0082766C"/>
    <w:rsid w:val="0082799A"/>
    <w:rsid w:val="008302A7"/>
    <w:rsid w:val="008309F7"/>
    <w:rsid w:val="00831D8D"/>
    <w:rsid w:val="008329B6"/>
    <w:rsid w:val="00833DF4"/>
    <w:rsid w:val="00833FE0"/>
    <w:rsid w:val="008344EE"/>
    <w:rsid w:val="00836511"/>
    <w:rsid w:val="00840452"/>
    <w:rsid w:val="00842266"/>
    <w:rsid w:val="00843180"/>
    <w:rsid w:val="00846574"/>
    <w:rsid w:val="008476BF"/>
    <w:rsid w:val="00851290"/>
    <w:rsid w:val="00851E7C"/>
    <w:rsid w:val="008520AE"/>
    <w:rsid w:val="00852C30"/>
    <w:rsid w:val="008541F1"/>
    <w:rsid w:val="00854484"/>
    <w:rsid w:val="00854C34"/>
    <w:rsid w:val="008551ED"/>
    <w:rsid w:val="008603EA"/>
    <w:rsid w:val="008618F7"/>
    <w:rsid w:val="0086246C"/>
    <w:rsid w:val="00862802"/>
    <w:rsid w:val="008629FA"/>
    <w:rsid w:val="0086439A"/>
    <w:rsid w:val="00866570"/>
    <w:rsid w:val="008668D6"/>
    <w:rsid w:val="00867581"/>
    <w:rsid w:val="00870774"/>
    <w:rsid w:val="00871236"/>
    <w:rsid w:val="00871C44"/>
    <w:rsid w:val="0087273C"/>
    <w:rsid w:val="0087370D"/>
    <w:rsid w:val="008737DB"/>
    <w:rsid w:val="00874DB7"/>
    <w:rsid w:val="00876038"/>
    <w:rsid w:val="00876812"/>
    <w:rsid w:val="0087760F"/>
    <w:rsid w:val="008809D4"/>
    <w:rsid w:val="00880FA8"/>
    <w:rsid w:val="0088131F"/>
    <w:rsid w:val="00882552"/>
    <w:rsid w:val="00882849"/>
    <w:rsid w:val="00882AEE"/>
    <w:rsid w:val="00883462"/>
    <w:rsid w:val="008840AD"/>
    <w:rsid w:val="00884B6C"/>
    <w:rsid w:val="00885DD4"/>
    <w:rsid w:val="008876A0"/>
    <w:rsid w:val="0088786D"/>
    <w:rsid w:val="0089181F"/>
    <w:rsid w:val="0089201A"/>
    <w:rsid w:val="00892581"/>
    <w:rsid w:val="00893284"/>
    <w:rsid w:val="00894E45"/>
    <w:rsid w:val="00895A2B"/>
    <w:rsid w:val="00896306"/>
    <w:rsid w:val="00896B06"/>
    <w:rsid w:val="0089795F"/>
    <w:rsid w:val="00897A11"/>
    <w:rsid w:val="008A0043"/>
    <w:rsid w:val="008A0D98"/>
    <w:rsid w:val="008A4D00"/>
    <w:rsid w:val="008A5250"/>
    <w:rsid w:val="008A7252"/>
    <w:rsid w:val="008A764E"/>
    <w:rsid w:val="008B02FD"/>
    <w:rsid w:val="008B1FE2"/>
    <w:rsid w:val="008B2DC4"/>
    <w:rsid w:val="008B3522"/>
    <w:rsid w:val="008B393A"/>
    <w:rsid w:val="008B4B64"/>
    <w:rsid w:val="008B57F6"/>
    <w:rsid w:val="008B58D1"/>
    <w:rsid w:val="008B765E"/>
    <w:rsid w:val="008B7726"/>
    <w:rsid w:val="008B7D61"/>
    <w:rsid w:val="008C1334"/>
    <w:rsid w:val="008C15FF"/>
    <w:rsid w:val="008C25A6"/>
    <w:rsid w:val="008C2EFF"/>
    <w:rsid w:val="008C47CA"/>
    <w:rsid w:val="008C6C4F"/>
    <w:rsid w:val="008C761C"/>
    <w:rsid w:val="008C78E6"/>
    <w:rsid w:val="008D05E6"/>
    <w:rsid w:val="008D12B1"/>
    <w:rsid w:val="008D2B94"/>
    <w:rsid w:val="008D40F5"/>
    <w:rsid w:val="008D596A"/>
    <w:rsid w:val="008D6A2C"/>
    <w:rsid w:val="008D6A94"/>
    <w:rsid w:val="008D76FB"/>
    <w:rsid w:val="008D795F"/>
    <w:rsid w:val="008D7C84"/>
    <w:rsid w:val="008E0E22"/>
    <w:rsid w:val="008E138C"/>
    <w:rsid w:val="008E38BE"/>
    <w:rsid w:val="008E4E35"/>
    <w:rsid w:val="008E5C30"/>
    <w:rsid w:val="008E5FCF"/>
    <w:rsid w:val="008E6B55"/>
    <w:rsid w:val="008E745E"/>
    <w:rsid w:val="008E7FDF"/>
    <w:rsid w:val="008F01E4"/>
    <w:rsid w:val="008F0C70"/>
    <w:rsid w:val="008F1894"/>
    <w:rsid w:val="008F4416"/>
    <w:rsid w:val="008F5E25"/>
    <w:rsid w:val="008F75FF"/>
    <w:rsid w:val="00900140"/>
    <w:rsid w:val="00900C9D"/>
    <w:rsid w:val="009023F0"/>
    <w:rsid w:val="00904701"/>
    <w:rsid w:val="0090584D"/>
    <w:rsid w:val="00906014"/>
    <w:rsid w:val="00906250"/>
    <w:rsid w:val="00910352"/>
    <w:rsid w:val="00911553"/>
    <w:rsid w:val="0091195B"/>
    <w:rsid w:val="00912E50"/>
    <w:rsid w:val="009137B1"/>
    <w:rsid w:val="009159BD"/>
    <w:rsid w:val="00921AC0"/>
    <w:rsid w:val="0092249D"/>
    <w:rsid w:val="009226FF"/>
    <w:rsid w:val="00922959"/>
    <w:rsid w:val="009234D3"/>
    <w:rsid w:val="00923A8B"/>
    <w:rsid w:val="00924625"/>
    <w:rsid w:val="00926D61"/>
    <w:rsid w:val="00927CAA"/>
    <w:rsid w:val="00930483"/>
    <w:rsid w:val="00931BD6"/>
    <w:rsid w:val="00931CF6"/>
    <w:rsid w:val="0093450A"/>
    <w:rsid w:val="00940E08"/>
    <w:rsid w:val="00941574"/>
    <w:rsid w:val="00941E43"/>
    <w:rsid w:val="009445C4"/>
    <w:rsid w:val="00944FB9"/>
    <w:rsid w:val="00946F47"/>
    <w:rsid w:val="00947DB4"/>
    <w:rsid w:val="0095178D"/>
    <w:rsid w:val="00952C8A"/>
    <w:rsid w:val="009534B0"/>
    <w:rsid w:val="009548F3"/>
    <w:rsid w:val="009551D1"/>
    <w:rsid w:val="00955F5D"/>
    <w:rsid w:val="00956672"/>
    <w:rsid w:val="00956D57"/>
    <w:rsid w:val="009600D9"/>
    <w:rsid w:val="009605F3"/>
    <w:rsid w:val="0096123E"/>
    <w:rsid w:val="009627B6"/>
    <w:rsid w:val="009653E3"/>
    <w:rsid w:val="00965C6E"/>
    <w:rsid w:val="00966ADD"/>
    <w:rsid w:val="0097069C"/>
    <w:rsid w:val="0097081E"/>
    <w:rsid w:val="00971D6E"/>
    <w:rsid w:val="00974BC0"/>
    <w:rsid w:val="00975FD0"/>
    <w:rsid w:val="00976A13"/>
    <w:rsid w:val="00977BEA"/>
    <w:rsid w:val="00981164"/>
    <w:rsid w:val="009816B0"/>
    <w:rsid w:val="00981893"/>
    <w:rsid w:val="009837FD"/>
    <w:rsid w:val="00983A99"/>
    <w:rsid w:val="00984F8D"/>
    <w:rsid w:val="00985854"/>
    <w:rsid w:val="009868DF"/>
    <w:rsid w:val="00987EF7"/>
    <w:rsid w:val="00991C0C"/>
    <w:rsid w:val="00992882"/>
    <w:rsid w:val="00992D93"/>
    <w:rsid w:val="009932CF"/>
    <w:rsid w:val="00993CC5"/>
    <w:rsid w:val="009963D1"/>
    <w:rsid w:val="00996FE9"/>
    <w:rsid w:val="009A0514"/>
    <w:rsid w:val="009A3FC6"/>
    <w:rsid w:val="009A58EC"/>
    <w:rsid w:val="009A6603"/>
    <w:rsid w:val="009A7775"/>
    <w:rsid w:val="009B0CA6"/>
    <w:rsid w:val="009B2008"/>
    <w:rsid w:val="009B347F"/>
    <w:rsid w:val="009B3F7D"/>
    <w:rsid w:val="009C089B"/>
    <w:rsid w:val="009C1AA2"/>
    <w:rsid w:val="009C2C4E"/>
    <w:rsid w:val="009C3161"/>
    <w:rsid w:val="009C3383"/>
    <w:rsid w:val="009C4B44"/>
    <w:rsid w:val="009C5729"/>
    <w:rsid w:val="009C72AD"/>
    <w:rsid w:val="009D0A02"/>
    <w:rsid w:val="009D449F"/>
    <w:rsid w:val="009D4E2A"/>
    <w:rsid w:val="009D5BDA"/>
    <w:rsid w:val="009E2713"/>
    <w:rsid w:val="009E3626"/>
    <w:rsid w:val="009E3DDB"/>
    <w:rsid w:val="009E57B1"/>
    <w:rsid w:val="009E6DBA"/>
    <w:rsid w:val="009E6ED0"/>
    <w:rsid w:val="009E7424"/>
    <w:rsid w:val="009F3EE5"/>
    <w:rsid w:val="009F4698"/>
    <w:rsid w:val="009F5EB8"/>
    <w:rsid w:val="009F6574"/>
    <w:rsid w:val="009F78C5"/>
    <w:rsid w:val="009F7EF7"/>
    <w:rsid w:val="00A00DF9"/>
    <w:rsid w:val="00A02BB8"/>
    <w:rsid w:val="00A03B02"/>
    <w:rsid w:val="00A05657"/>
    <w:rsid w:val="00A0576E"/>
    <w:rsid w:val="00A06A57"/>
    <w:rsid w:val="00A071E5"/>
    <w:rsid w:val="00A07E7A"/>
    <w:rsid w:val="00A105D2"/>
    <w:rsid w:val="00A12474"/>
    <w:rsid w:val="00A12828"/>
    <w:rsid w:val="00A12A7A"/>
    <w:rsid w:val="00A12B15"/>
    <w:rsid w:val="00A13729"/>
    <w:rsid w:val="00A13782"/>
    <w:rsid w:val="00A1399D"/>
    <w:rsid w:val="00A1457C"/>
    <w:rsid w:val="00A15882"/>
    <w:rsid w:val="00A16744"/>
    <w:rsid w:val="00A17182"/>
    <w:rsid w:val="00A202C0"/>
    <w:rsid w:val="00A21192"/>
    <w:rsid w:val="00A255E6"/>
    <w:rsid w:val="00A256FD"/>
    <w:rsid w:val="00A26121"/>
    <w:rsid w:val="00A27F0E"/>
    <w:rsid w:val="00A3242A"/>
    <w:rsid w:val="00A32D5C"/>
    <w:rsid w:val="00A335EA"/>
    <w:rsid w:val="00A33B9C"/>
    <w:rsid w:val="00A34265"/>
    <w:rsid w:val="00A35DB0"/>
    <w:rsid w:val="00A37747"/>
    <w:rsid w:val="00A40E5A"/>
    <w:rsid w:val="00A420B1"/>
    <w:rsid w:val="00A43107"/>
    <w:rsid w:val="00A436D1"/>
    <w:rsid w:val="00A43E5C"/>
    <w:rsid w:val="00A46BDC"/>
    <w:rsid w:val="00A50A5F"/>
    <w:rsid w:val="00A52DD8"/>
    <w:rsid w:val="00A52E4C"/>
    <w:rsid w:val="00A53135"/>
    <w:rsid w:val="00A53DC0"/>
    <w:rsid w:val="00A53FB6"/>
    <w:rsid w:val="00A54069"/>
    <w:rsid w:val="00A55BA9"/>
    <w:rsid w:val="00A55F30"/>
    <w:rsid w:val="00A570A6"/>
    <w:rsid w:val="00A5717A"/>
    <w:rsid w:val="00A579AF"/>
    <w:rsid w:val="00A57D46"/>
    <w:rsid w:val="00A60FC0"/>
    <w:rsid w:val="00A616CD"/>
    <w:rsid w:val="00A64F5C"/>
    <w:rsid w:val="00A651E8"/>
    <w:rsid w:val="00A659BA"/>
    <w:rsid w:val="00A6601C"/>
    <w:rsid w:val="00A663EC"/>
    <w:rsid w:val="00A701DB"/>
    <w:rsid w:val="00A71B2B"/>
    <w:rsid w:val="00A72B91"/>
    <w:rsid w:val="00A745E1"/>
    <w:rsid w:val="00A75514"/>
    <w:rsid w:val="00A759F2"/>
    <w:rsid w:val="00A75C91"/>
    <w:rsid w:val="00A75D4B"/>
    <w:rsid w:val="00A7705F"/>
    <w:rsid w:val="00A77379"/>
    <w:rsid w:val="00A84E78"/>
    <w:rsid w:val="00A84F6A"/>
    <w:rsid w:val="00A86FF4"/>
    <w:rsid w:val="00A87BFE"/>
    <w:rsid w:val="00A916B9"/>
    <w:rsid w:val="00A946FB"/>
    <w:rsid w:val="00A948B7"/>
    <w:rsid w:val="00A950DF"/>
    <w:rsid w:val="00A95A3F"/>
    <w:rsid w:val="00A961D9"/>
    <w:rsid w:val="00A96588"/>
    <w:rsid w:val="00AA032C"/>
    <w:rsid w:val="00AA180E"/>
    <w:rsid w:val="00AA212C"/>
    <w:rsid w:val="00AA2979"/>
    <w:rsid w:val="00AA36AE"/>
    <w:rsid w:val="00AA4793"/>
    <w:rsid w:val="00AA63A3"/>
    <w:rsid w:val="00AB0B53"/>
    <w:rsid w:val="00AB234C"/>
    <w:rsid w:val="00AB3747"/>
    <w:rsid w:val="00AB525E"/>
    <w:rsid w:val="00AB69C8"/>
    <w:rsid w:val="00AB6AB2"/>
    <w:rsid w:val="00AB6C93"/>
    <w:rsid w:val="00AB7683"/>
    <w:rsid w:val="00AC0B58"/>
    <w:rsid w:val="00AC0EDA"/>
    <w:rsid w:val="00AC4A07"/>
    <w:rsid w:val="00AC4E58"/>
    <w:rsid w:val="00AC79D9"/>
    <w:rsid w:val="00AD0A09"/>
    <w:rsid w:val="00AD1528"/>
    <w:rsid w:val="00AD2CA9"/>
    <w:rsid w:val="00AD5066"/>
    <w:rsid w:val="00AD59DD"/>
    <w:rsid w:val="00AD5C89"/>
    <w:rsid w:val="00AD77C7"/>
    <w:rsid w:val="00AD7F49"/>
    <w:rsid w:val="00AE0082"/>
    <w:rsid w:val="00AE051D"/>
    <w:rsid w:val="00AE18C1"/>
    <w:rsid w:val="00AE521A"/>
    <w:rsid w:val="00AE5271"/>
    <w:rsid w:val="00AE578A"/>
    <w:rsid w:val="00AE5B40"/>
    <w:rsid w:val="00AE5C29"/>
    <w:rsid w:val="00AE640F"/>
    <w:rsid w:val="00AE7BDF"/>
    <w:rsid w:val="00AE7C13"/>
    <w:rsid w:val="00AF2E71"/>
    <w:rsid w:val="00AF36F7"/>
    <w:rsid w:val="00AF3A02"/>
    <w:rsid w:val="00AF3E67"/>
    <w:rsid w:val="00AF47F6"/>
    <w:rsid w:val="00AF4C6C"/>
    <w:rsid w:val="00AF5350"/>
    <w:rsid w:val="00AF5958"/>
    <w:rsid w:val="00AF60C7"/>
    <w:rsid w:val="00AF6BC3"/>
    <w:rsid w:val="00AF6CB8"/>
    <w:rsid w:val="00AF777E"/>
    <w:rsid w:val="00AF7B7A"/>
    <w:rsid w:val="00B00F2B"/>
    <w:rsid w:val="00B011A3"/>
    <w:rsid w:val="00B017EE"/>
    <w:rsid w:val="00B0233A"/>
    <w:rsid w:val="00B032A3"/>
    <w:rsid w:val="00B033BD"/>
    <w:rsid w:val="00B05809"/>
    <w:rsid w:val="00B06B48"/>
    <w:rsid w:val="00B075B0"/>
    <w:rsid w:val="00B1051D"/>
    <w:rsid w:val="00B10867"/>
    <w:rsid w:val="00B10CA9"/>
    <w:rsid w:val="00B1224F"/>
    <w:rsid w:val="00B13767"/>
    <w:rsid w:val="00B1524D"/>
    <w:rsid w:val="00B16961"/>
    <w:rsid w:val="00B16CB2"/>
    <w:rsid w:val="00B179A4"/>
    <w:rsid w:val="00B206AF"/>
    <w:rsid w:val="00B208D1"/>
    <w:rsid w:val="00B20BAE"/>
    <w:rsid w:val="00B21021"/>
    <w:rsid w:val="00B2254C"/>
    <w:rsid w:val="00B230DF"/>
    <w:rsid w:val="00B234CE"/>
    <w:rsid w:val="00B236BE"/>
    <w:rsid w:val="00B25D56"/>
    <w:rsid w:val="00B26505"/>
    <w:rsid w:val="00B26593"/>
    <w:rsid w:val="00B276DD"/>
    <w:rsid w:val="00B30EA9"/>
    <w:rsid w:val="00B34656"/>
    <w:rsid w:val="00B34AA4"/>
    <w:rsid w:val="00B373A8"/>
    <w:rsid w:val="00B422EC"/>
    <w:rsid w:val="00B4251D"/>
    <w:rsid w:val="00B42A9A"/>
    <w:rsid w:val="00B42D7C"/>
    <w:rsid w:val="00B47622"/>
    <w:rsid w:val="00B47B78"/>
    <w:rsid w:val="00B50EBC"/>
    <w:rsid w:val="00B524F2"/>
    <w:rsid w:val="00B52B53"/>
    <w:rsid w:val="00B54405"/>
    <w:rsid w:val="00B5604D"/>
    <w:rsid w:val="00B5667E"/>
    <w:rsid w:val="00B57615"/>
    <w:rsid w:val="00B60702"/>
    <w:rsid w:val="00B65A83"/>
    <w:rsid w:val="00B70B7D"/>
    <w:rsid w:val="00B72DEA"/>
    <w:rsid w:val="00B74A2C"/>
    <w:rsid w:val="00B75924"/>
    <w:rsid w:val="00B77B59"/>
    <w:rsid w:val="00B8130C"/>
    <w:rsid w:val="00B85198"/>
    <w:rsid w:val="00B857EB"/>
    <w:rsid w:val="00B90B22"/>
    <w:rsid w:val="00B9189E"/>
    <w:rsid w:val="00B91A91"/>
    <w:rsid w:val="00B95D66"/>
    <w:rsid w:val="00B969DD"/>
    <w:rsid w:val="00B970B5"/>
    <w:rsid w:val="00B97D8B"/>
    <w:rsid w:val="00BA0BEE"/>
    <w:rsid w:val="00BA1DCB"/>
    <w:rsid w:val="00BA3E84"/>
    <w:rsid w:val="00BA4D34"/>
    <w:rsid w:val="00BA7049"/>
    <w:rsid w:val="00BB0780"/>
    <w:rsid w:val="00BB0B3E"/>
    <w:rsid w:val="00BB1EBF"/>
    <w:rsid w:val="00BB31AD"/>
    <w:rsid w:val="00BB3230"/>
    <w:rsid w:val="00BB3388"/>
    <w:rsid w:val="00BB54A1"/>
    <w:rsid w:val="00BB59A4"/>
    <w:rsid w:val="00BB6632"/>
    <w:rsid w:val="00BB6BE4"/>
    <w:rsid w:val="00BB71B8"/>
    <w:rsid w:val="00BB7B7B"/>
    <w:rsid w:val="00BB7C2C"/>
    <w:rsid w:val="00BC021F"/>
    <w:rsid w:val="00BC0B70"/>
    <w:rsid w:val="00BC4521"/>
    <w:rsid w:val="00BC6964"/>
    <w:rsid w:val="00BC6CDB"/>
    <w:rsid w:val="00BD00D4"/>
    <w:rsid w:val="00BD418A"/>
    <w:rsid w:val="00BD4E6F"/>
    <w:rsid w:val="00BD57B1"/>
    <w:rsid w:val="00BD7504"/>
    <w:rsid w:val="00BE28A1"/>
    <w:rsid w:val="00BE3880"/>
    <w:rsid w:val="00BE5C46"/>
    <w:rsid w:val="00BE7A7A"/>
    <w:rsid w:val="00BF2578"/>
    <w:rsid w:val="00BF5258"/>
    <w:rsid w:val="00BF57C0"/>
    <w:rsid w:val="00BF641C"/>
    <w:rsid w:val="00BF6DAD"/>
    <w:rsid w:val="00C0152E"/>
    <w:rsid w:val="00C01582"/>
    <w:rsid w:val="00C02341"/>
    <w:rsid w:val="00C0449E"/>
    <w:rsid w:val="00C045B3"/>
    <w:rsid w:val="00C05B05"/>
    <w:rsid w:val="00C05BBE"/>
    <w:rsid w:val="00C06401"/>
    <w:rsid w:val="00C07AF2"/>
    <w:rsid w:val="00C10B21"/>
    <w:rsid w:val="00C11904"/>
    <w:rsid w:val="00C13986"/>
    <w:rsid w:val="00C1631D"/>
    <w:rsid w:val="00C16692"/>
    <w:rsid w:val="00C16C28"/>
    <w:rsid w:val="00C206F4"/>
    <w:rsid w:val="00C209F0"/>
    <w:rsid w:val="00C22C0E"/>
    <w:rsid w:val="00C23B2C"/>
    <w:rsid w:val="00C23BD5"/>
    <w:rsid w:val="00C244CD"/>
    <w:rsid w:val="00C24797"/>
    <w:rsid w:val="00C2566F"/>
    <w:rsid w:val="00C26EF9"/>
    <w:rsid w:val="00C3012C"/>
    <w:rsid w:val="00C31A6B"/>
    <w:rsid w:val="00C32991"/>
    <w:rsid w:val="00C32BEA"/>
    <w:rsid w:val="00C33434"/>
    <w:rsid w:val="00C33C41"/>
    <w:rsid w:val="00C34786"/>
    <w:rsid w:val="00C36827"/>
    <w:rsid w:val="00C42D35"/>
    <w:rsid w:val="00C431FB"/>
    <w:rsid w:val="00C438A1"/>
    <w:rsid w:val="00C462BE"/>
    <w:rsid w:val="00C4694E"/>
    <w:rsid w:val="00C5009A"/>
    <w:rsid w:val="00C50C0E"/>
    <w:rsid w:val="00C510F8"/>
    <w:rsid w:val="00C5224C"/>
    <w:rsid w:val="00C551E2"/>
    <w:rsid w:val="00C552C2"/>
    <w:rsid w:val="00C55651"/>
    <w:rsid w:val="00C5595E"/>
    <w:rsid w:val="00C55962"/>
    <w:rsid w:val="00C61651"/>
    <w:rsid w:val="00C61B38"/>
    <w:rsid w:val="00C6234D"/>
    <w:rsid w:val="00C6427D"/>
    <w:rsid w:val="00C66971"/>
    <w:rsid w:val="00C710D2"/>
    <w:rsid w:val="00C731E4"/>
    <w:rsid w:val="00C73737"/>
    <w:rsid w:val="00C752F2"/>
    <w:rsid w:val="00C75507"/>
    <w:rsid w:val="00C77C58"/>
    <w:rsid w:val="00C8001E"/>
    <w:rsid w:val="00C80790"/>
    <w:rsid w:val="00C81ACA"/>
    <w:rsid w:val="00C81AF0"/>
    <w:rsid w:val="00C81B48"/>
    <w:rsid w:val="00C81BEF"/>
    <w:rsid w:val="00C828C4"/>
    <w:rsid w:val="00C83E46"/>
    <w:rsid w:val="00C84891"/>
    <w:rsid w:val="00C84B92"/>
    <w:rsid w:val="00C865E5"/>
    <w:rsid w:val="00C91261"/>
    <w:rsid w:val="00C91AB6"/>
    <w:rsid w:val="00C920D3"/>
    <w:rsid w:val="00C926E0"/>
    <w:rsid w:val="00C92D4E"/>
    <w:rsid w:val="00C94367"/>
    <w:rsid w:val="00C96401"/>
    <w:rsid w:val="00C968CE"/>
    <w:rsid w:val="00C96FDA"/>
    <w:rsid w:val="00C974EF"/>
    <w:rsid w:val="00CA05EB"/>
    <w:rsid w:val="00CA282D"/>
    <w:rsid w:val="00CA3113"/>
    <w:rsid w:val="00CA575E"/>
    <w:rsid w:val="00CA5DDA"/>
    <w:rsid w:val="00CA5F1A"/>
    <w:rsid w:val="00CA608E"/>
    <w:rsid w:val="00CB11CE"/>
    <w:rsid w:val="00CB15AE"/>
    <w:rsid w:val="00CB1EAD"/>
    <w:rsid w:val="00CC0FAD"/>
    <w:rsid w:val="00CC3E31"/>
    <w:rsid w:val="00CC5075"/>
    <w:rsid w:val="00CC6207"/>
    <w:rsid w:val="00CC6ACD"/>
    <w:rsid w:val="00CC6C5B"/>
    <w:rsid w:val="00CD0EC5"/>
    <w:rsid w:val="00CD304D"/>
    <w:rsid w:val="00CD41B7"/>
    <w:rsid w:val="00CD55A5"/>
    <w:rsid w:val="00CD5B5E"/>
    <w:rsid w:val="00CD6261"/>
    <w:rsid w:val="00CD63BF"/>
    <w:rsid w:val="00CE2FEA"/>
    <w:rsid w:val="00CE34B5"/>
    <w:rsid w:val="00CE3B1E"/>
    <w:rsid w:val="00CE5154"/>
    <w:rsid w:val="00CE5A18"/>
    <w:rsid w:val="00CE6466"/>
    <w:rsid w:val="00CE6B57"/>
    <w:rsid w:val="00CE787B"/>
    <w:rsid w:val="00CF0D45"/>
    <w:rsid w:val="00CF1294"/>
    <w:rsid w:val="00CF216A"/>
    <w:rsid w:val="00CF2AE8"/>
    <w:rsid w:val="00CF2EB3"/>
    <w:rsid w:val="00CF3E47"/>
    <w:rsid w:val="00CF4919"/>
    <w:rsid w:val="00CF5004"/>
    <w:rsid w:val="00CF56A9"/>
    <w:rsid w:val="00CF6034"/>
    <w:rsid w:val="00CF6643"/>
    <w:rsid w:val="00D00F20"/>
    <w:rsid w:val="00D023EE"/>
    <w:rsid w:val="00D02F58"/>
    <w:rsid w:val="00D04D2B"/>
    <w:rsid w:val="00D07480"/>
    <w:rsid w:val="00D07DFB"/>
    <w:rsid w:val="00D11EC0"/>
    <w:rsid w:val="00D1451B"/>
    <w:rsid w:val="00D15F69"/>
    <w:rsid w:val="00D169C5"/>
    <w:rsid w:val="00D20E2E"/>
    <w:rsid w:val="00D21004"/>
    <w:rsid w:val="00D21C6D"/>
    <w:rsid w:val="00D226AF"/>
    <w:rsid w:val="00D23D72"/>
    <w:rsid w:val="00D24E51"/>
    <w:rsid w:val="00D25899"/>
    <w:rsid w:val="00D25D4F"/>
    <w:rsid w:val="00D31D7E"/>
    <w:rsid w:val="00D3356A"/>
    <w:rsid w:val="00D33700"/>
    <w:rsid w:val="00D350EF"/>
    <w:rsid w:val="00D353C7"/>
    <w:rsid w:val="00D35A98"/>
    <w:rsid w:val="00D3754E"/>
    <w:rsid w:val="00D4002C"/>
    <w:rsid w:val="00D40073"/>
    <w:rsid w:val="00D4111A"/>
    <w:rsid w:val="00D415BF"/>
    <w:rsid w:val="00D422B1"/>
    <w:rsid w:val="00D43780"/>
    <w:rsid w:val="00D44385"/>
    <w:rsid w:val="00D449B4"/>
    <w:rsid w:val="00D44D3D"/>
    <w:rsid w:val="00D45B59"/>
    <w:rsid w:val="00D464DE"/>
    <w:rsid w:val="00D46CC3"/>
    <w:rsid w:val="00D50209"/>
    <w:rsid w:val="00D5194A"/>
    <w:rsid w:val="00D53D06"/>
    <w:rsid w:val="00D54475"/>
    <w:rsid w:val="00D5447C"/>
    <w:rsid w:val="00D54783"/>
    <w:rsid w:val="00D54FF9"/>
    <w:rsid w:val="00D552C2"/>
    <w:rsid w:val="00D553BF"/>
    <w:rsid w:val="00D55686"/>
    <w:rsid w:val="00D5569D"/>
    <w:rsid w:val="00D55C66"/>
    <w:rsid w:val="00D6009F"/>
    <w:rsid w:val="00D60318"/>
    <w:rsid w:val="00D61CFE"/>
    <w:rsid w:val="00D633E6"/>
    <w:rsid w:val="00D63496"/>
    <w:rsid w:val="00D63628"/>
    <w:rsid w:val="00D63D4A"/>
    <w:rsid w:val="00D64253"/>
    <w:rsid w:val="00D6426D"/>
    <w:rsid w:val="00D64D05"/>
    <w:rsid w:val="00D64E5C"/>
    <w:rsid w:val="00D65197"/>
    <w:rsid w:val="00D65280"/>
    <w:rsid w:val="00D657E5"/>
    <w:rsid w:val="00D658A8"/>
    <w:rsid w:val="00D666A1"/>
    <w:rsid w:val="00D6724E"/>
    <w:rsid w:val="00D67FD8"/>
    <w:rsid w:val="00D70F3E"/>
    <w:rsid w:val="00D74128"/>
    <w:rsid w:val="00D74933"/>
    <w:rsid w:val="00D74CB6"/>
    <w:rsid w:val="00D76C22"/>
    <w:rsid w:val="00D76C34"/>
    <w:rsid w:val="00D775E8"/>
    <w:rsid w:val="00D8039C"/>
    <w:rsid w:val="00D83973"/>
    <w:rsid w:val="00D843A6"/>
    <w:rsid w:val="00D86446"/>
    <w:rsid w:val="00D910F4"/>
    <w:rsid w:val="00D913C1"/>
    <w:rsid w:val="00D92DD6"/>
    <w:rsid w:val="00D965B7"/>
    <w:rsid w:val="00D97342"/>
    <w:rsid w:val="00DA0EBF"/>
    <w:rsid w:val="00DA23A7"/>
    <w:rsid w:val="00DA3E87"/>
    <w:rsid w:val="00DA41E5"/>
    <w:rsid w:val="00DA4935"/>
    <w:rsid w:val="00DA4BC9"/>
    <w:rsid w:val="00DA6E11"/>
    <w:rsid w:val="00DA754E"/>
    <w:rsid w:val="00DA791B"/>
    <w:rsid w:val="00DB264B"/>
    <w:rsid w:val="00DB30CE"/>
    <w:rsid w:val="00DB55B8"/>
    <w:rsid w:val="00DB73AA"/>
    <w:rsid w:val="00DC077A"/>
    <w:rsid w:val="00DC17D0"/>
    <w:rsid w:val="00DC2384"/>
    <w:rsid w:val="00DC2E9F"/>
    <w:rsid w:val="00DC3A81"/>
    <w:rsid w:val="00DC4585"/>
    <w:rsid w:val="00DC4928"/>
    <w:rsid w:val="00DC4E8C"/>
    <w:rsid w:val="00DC5054"/>
    <w:rsid w:val="00DC54F3"/>
    <w:rsid w:val="00DC55D0"/>
    <w:rsid w:val="00DD09B4"/>
    <w:rsid w:val="00DD0B1A"/>
    <w:rsid w:val="00DD21A1"/>
    <w:rsid w:val="00DD31F8"/>
    <w:rsid w:val="00DD5FD4"/>
    <w:rsid w:val="00DD64DE"/>
    <w:rsid w:val="00DE0DA3"/>
    <w:rsid w:val="00DE0DF0"/>
    <w:rsid w:val="00DE3352"/>
    <w:rsid w:val="00DE4B8E"/>
    <w:rsid w:val="00DE4BA5"/>
    <w:rsid w:val="00DE61C5"/>
    <w:rsid w:val="00DE6D19"/>
    <w:rsid w:val="00DF0962"/>
    <w:rsid w:val="00DF4CD9"/>
    <w:rsid w:val="00DF5C4C"/>
    <w:rsid w:val="00DF68C9"/>
    <w:rsid w:val="00DF6F8A"/>
    <w:rsid w:val="00DF7F11"/>
    <w:rsid w:val="00E00DA0"/>
    <w:rsid w:val="00E01220"/>
    <w:rsid w:val="00E025DD"/>
    <w:rsid w:val="00E04BB2"/>
    <w:rsid w:val="00E06082"/>
    <w:rsid w:val="00E0691B"/>
    <w:rsid w:val="00E103BF"/>
    <w:rsid w:val="00E13266"/>
    <w:rsid w:val="00E1330C"/>
    <w:rsid w:val="00E13BDA"/>
    <w:rsid w:val="00E14036"/>
    <w:rsid w:val="00E14630"/>
    <w:rsid w:val="00E15278"/>
    <w:rsid w:val="00E16E20"/>
    <w:rsid w:val="00E20748"/>
    <w:rsid w:val="00E20B79"/>
    <w:rsid w:val="00E23328"/>
    <w:rsid w:val="00E254C6"/>
    <w:rsid w:val="00E257F4"/>
    <w:rsid w:val="00E26586"/>
    <w:rsid w:val="00E2658A"/>
    <w:rsid w:val="00E31A3B"/>
    <w:rsid w:val="00E336BE"/>
    <w:rsid w:val="00E342D8"/>
    <w:rsid w:val="00E412A8"/>
    <w:rsid w:val="00E413B4"/>
    <w:rsid w:val="00E4180F"/>
    <w:rsid w:val="00E4247C"/>
    <w:rsid w:val="00E4528B"/>
    <w:rsid w:val="00E4546B"/>
    <w:rsid w:val="00E456A1"/>
    <w:rsid w:val="00E5125B"/>
    <w:rsid w:val="00E51758"/>
    <w:rsid w:val="00E5335B"/>
    <w:rsid w:val="00E54387"/>
    <w:rsid w:val="00E54E45"/>
    <w:rsid w:val="00E57405"/>
    <w:rsid w:val="00E574FF"/>
    <w:rsid w:val="00E57E05"/>
    <w:rsid w:val="00E626B6"/>
    <w:rsid w:val="00E627E0"/>
    <w:rsid w:val="00E63591"/>
    <w:rsid w:val="00E6456E"/>
    <w:rsid w:val="00E65218"/>
    <w:rsid w:val="00E667A5"/>
    <w:rsid w:val="00E66AFD"/>
    <w:rsid w:val="00E67FFE"/>
    <w:rsid w:val="00E709FC"/>
    <w:rsid w:val="00E70EF6"/>
    <w:rsid w:val="00E711AD"/>
    <w:rsid w:val="00E71299"/>
    <w:rsid w:val="00E71CE0"/>
    <w:rsid w:val="00E77059"/>
    <w:rsid w:val="00E77FDC"/>
    <w:rsid w:val="00E80E25"/>
    <w:rsid w:val="00E820AA"/>
    <w:rsid w:val="00E820DF"/>
    <w:rsid w:val="00E8355D"/>
    <w:rsid w:val="00E83E3E"/>
    <w:rsid w:val="00E8549F"/>
    <w:rsid w:val="00E86206"/>
    <w:rsid w:val="00E86231"/>
    <w:rsid w:val="00E86700"/>
    <w:rsid w:val="00E87D26"/>
    <w:rsid w:val="00E87F97"/>
    <w:rsid w:val="00E91AC6"/>
    <w:rsid w:val="00E91E93"/>
    <w:rsid w:val="00E92556"/>
    <w:rsid w:val="00E955C9"/>
    <w:rsid w:val="00E95DCC"/>
    <w:rsid w:val="00E96A00"/>
    <w:rsid w:val="00E970C4"/>
    <w:rsid w:val="00E97D85"/>
    <w:rsid w:val="00EA029C"/>
    <w:rsid w:val="00EA20B0"/>
    <w:rsid w:val="00EA29C1"/>
    <w:rsid w:val="00EA48F7"/>
    <w:rsid w:val="00EA7C3F"/>
    <w:rsid w:val="00EB40DA"/>
    <w:rsid w:val="00EB4197"/>
    <w:rsid w:val="00EB471D"/>
    <w:rsid w:val="00EC02D0"/>
    <w:rsid w:val="00EC27BA"/>
    <w:rsid w:val="00EC2E02"/>
    <w:rsid w:val="00EC6DB4"/>
    <w:rsid w:val="00ED19D9"/>
    <w:rsid w:val="00ED2A77"/>
    <w:rsid w:val="00ED48E2"/>
    <w:rsid w:val="00ED5066"/>
    <w:rsid w:val="00ED6A9C"/>
    <w:rsid w:val="00ED6C51"/>
    <w:rsid w:val="00EE04B6"/>
    <w:rsid w:val="00EE19DF"/>
    <w:rsid w:val="00EE3A2C"/>
    <w:rsid w:val="00EE7053"/>
    <w:rsid w:val="00EE7E88"/>
    <w:rsid w:val="00EF033C"/>
    <w:rsid w:val="00EF2B61"/>
    <w:rsid w:val="00EF2E2A"/>
    <w:rsid w:val="00EF3B9A"/>
    <w:rsid w:val="00EF46D3"/>
    <w:rsid w:val="00EF5B17"/>
    <w:rsid w:val="00EF7F3A"/>
    <w:rsid w:val="00F00361"/>
    <w:rsid w:val="00F003CA"/>
    <w:rsid w:val="00F007C2"/>
    <w:rsid w:val="00F00A77"/>
    <w:rsid w:val="00F01A2B"/>
    <w:rsid w:val="00F03E89"/>
    <w:rsid w:val="00F04348"/>
    <w:rsid w:val="00F04917"/>
    <w:rsid w:val="00F05D63"/>
    <w:rsid w:val="00F121B6"/>
    <w:rsid w:val="00F1265C"/>
    <w:rsid w:val="00F12B7C"/>
    <w:rsid w:val="00F13B1D"/>
    <w:rsid w:val="00F13BD2"/>
    <w:rsid w:val="00F13ED9"/>
    <w:rsid w:val="00F16C47"/>
    <w:rsid w:val="00F16F20"/>
    <w:rsid w:val="00F1743E"/>
    <w:rsid w:val="00F20B06"/>
    <w:rsid w:val="00F229A1"/>
    <w:rsid w:val="00F22D66"/>
    <w:rsid w:val="00F22F1E"/>
    <w:rsid w:val="00F23475"/>
    <w:rsid w:val="00F23572"/>
    <w:rsid w:val="00F2361C"/>
    <w:rsid w:val="00F23C89"/>
    <w:rsid w:val="00F26A95"/>
    <w:rsid w:val="00F26D5B"/>
    <w:rsid w:val="00F2765D"/>
    <w:rsid w:val="00F27E91"/>
    <w:rsid w:val="00F304B9"/>
    <w:rsid w:val="00F30EC5"/>
    <w:rsid w:val="00F32793"/>
    <w:rsid w:val="00F35428"/>
    <w:rsid w:val="00F355D6"/>
    <w:rsid w:val="00F360DA"/>
    <w:rsid w:val="00F3720E"/>
    <w:rsid w:val="00F37ADB"/>
    <w:rsid w:val="00F41A17"/>
    <w:rsid w:val="00F42DFE"/>
    <w:rsid w:val="00F43A85"/>
    <w:rsid w:val="00F45D78"/>
    <w:rsid w:val="00F47C5B"/>
    <w:rsid w:val="00F515E9"/>
    <w:rsid w:val="00F5340A"/>
    <w:rsid w:val="00F5450D"/>
    <w:rsid w:val="00F54A56"/>
    <w:rsid w:val="00F55AA3"/>
    <w:rsid w:val="00F56642"/>
    <w:rsid w:val="00F576EC"/>
    <w:rsid w:val="00F57BDC"/>
    <w:rsid w:val="00F606A1"/>
    <w:rsid w:val="00F61494"/>
    <w:rsid w:val="00F61A9C"/>
    <w:rsid w:val="00F61B18"/>
    <w:rsid w:val="00F61C7D"/>
    <w:rsid w:val="00F63C81"/>
    <w:rsid w:val="00F63D42"/>
    <w:rsid w:val="00F64A96"/>
    <w:rsid w:val="00F64E32"/>
    <w:rsid w:val="00F650A8"/>
    <w:rsid w:val="00F6554E"/>
    <w:rsid w:val="00F65AF5"/>
    <w:rsid w:val="00F671AE"/>
    <w:rsid w:val="00F673E1"/>
    <w:rsid w:val="00F72B05"/>
    <w:rsid w:val="00F73929"/>
    <w:rsid w:val="00F739E5"/>
    <w:rsid w:val="00F73F3B"/>
    <w:rsid w:val="00F7445A"/>
    <w:rsid w:val="00F744D0"/>
    <w:rsid w:val="00F75504"/>
    <w:rsid w:val="00F76802"/>
    <w:rsid w:val="00F768EF"/>
    <w:rsid w:val="00F76B4E"/>
    <w:rsid w:val="00F77B46"/>
    <w:rsid w:val="00F77BE2"/>
    <w:rsid w:val="00F800BC"/>
    <w:rsid w:val="00F844E8"/>
    <w:rsid w:val="00F85402"/>
    <w:rsid w:val="00F855FA"/>
    <w:rsid w:val="00F861C6"/>
    <w:rsid w:val="00F8630B"/>
    <w:rsid w:val="00F869F7"/>
    <w:rsid w:val="00F87BA9"/>
    <w:rsid w:val="00F87CE3"/>
    <w:rsid w:val="00F9019A"/>
    <w:rsid w:val="00F90C54"/>
    <w:rsid w:val="00F9375B"/>
    <w:rsid w:val="00F9572D"/>
    <w:rsid w:val="00F95F50"/>
    <w:rsid w:val="00F97F7F"/>
    <w:rsid w:val="00FA107A"/>
    <w:rsid w:val="00FA19E2"/>
    <w:rsid w:val="00FA2089"/>
    <w:rsid w:val="00FA2DFD"/>
    <w:rsid w:val="00FA450E"/>
    <w:rsid w:val="00FA49D3"/>
    <w:rsid w:val="00FA5827"/>
    <w:rsid w:val="00FA586C"/>
    <w:rsid w:val="00FA6F49"/>
    <w:rsid w:val="00FA761B"/>
    <w:rsid w:val="00FB01ED"/>
    <w:rsid w:val="00FB0CC6"/>
    <w:rsid w:val="00FB0EA2"/>
    <w:rsid w:val="00FB0F5F"/>
    <w:rsid w:val="00FB2E39"/>
    <w:rsid w:val="00FB2F3B"/>
    <w:rsid w:val="00FB3747"/>
    <w:rsid w:val="00FB3752"/>
    <w:rsid w:val="00FB6DAE"/>
    <w:rsid w:val="00FB7E39"/>
    <w:rsid w:val="00FC100E"/>
    <w:rsid w:val="00FC1267"/>
    <w:rsid w:val="00FC1DE1"/>
    <w:rsid w:val="00FC52D3"/>
    <w:rsid w:val="00FC5692"/>
    <w:rsid w:val="00FC610A"/>
    <w:rsid w:val="00FC6A93"/>
    <w:rsid w:val="00FD0608"/>
    <w:rsid w:val="00FD0C35"/>
    <w:rsid w:val="00FD190E"/>
    <w:rsid w:val="00FD1A7F"/>
    <w:rsid w:val="00FD265A"/>
    <w:rsid w:val="00FD4029"/>
    <w:rsid w:val="00FD41EB"/>
    <w:rsid w:val="00FD4877"/>
    <w:rsid w:val="00FD567B"/>
    <w:rsid w:val="00FD5ABB"/>
    <w:rsid w:val="00FD690A"/>
    <w:rsid w:val="00FE1A46"/>
    <w:rsid w:val="00FE3DA4"/>
    <w:rsid w:val="00FE4321"/>
    <w:rsid w:val="00FE50C4"/>
    <w:rsid w:val="00FF0DD9"/>
    <w:rsid w:val="00FF1419"/>
    <w:rsid w:val="00FF18BD"/>
    <w:rsid w:val="00FF1973"/>
    <w:rsid w:val="00FF275D"/>
    <w:rsid w:val="00FF2E42"/>
    <w:rsid w:val="00FF2FC0"/>
    <w:rsid w:val="00FF3936"/>
    <w:rsid w:val="00FF3A54"/>
    <w:rsid w:val="00FF4207"/>
    <w:rsid w:val="00FF4F5B"/>
    <w:rsid w:val="00FF709D"/>
    <w:rsid w:val="00FF7239"/>
    <w:rsid w:val="00FF7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79D8BC9"/>
  <w15:docId w15:val="{5701F1AC-B2E9-8F47-BCBB-7E9447D4B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63B9"/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36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3752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37521"/>
  </w:style>
  <w:style w:type="paragraph" w:styleId="Footer">
    <w:name w:val="footer"/>
    <w:basedOn w:val="Normal"/>
    <w:link w:val="FooterChar"/>
    <w:uiPriority w:val="99"/>
    <w:unhideWhenUsed/>
    <w:rsid w:val="0073752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37521"/>
  </w:style>
  <w:style w:type="character" w:styleId="CommentReference">
    <w:name w:val="annotation reference"/>
    <w:basedOn w:val="DefaultParagraphFont"/>
    <w:uiPriority w:val="99"/>
    <w:semiHidden/>
    <w:unhideWhenUsed/>
    <w:rsid w:val="00976A1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76A13"/>
  </w:style>
  <w:style w:type="character" w:customStyle="1" w:styleId="CommentTextChar">
    <w:name w:val="Comment Text Char"/>
    <w:basedOn w:val="DefaultParagraphFont"/>
    <w:link w:val="CommentText"/>
    <w:uiPriority w:val="99"/>
    <w:rsid w:val="00976A1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6A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6A1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6A1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6A13"/>
    <w:rPr>
      <w:rFonts w:asciiTheme="majorHAnsi" w:eastAsiaTheme="majorEastAsia" w:hAnsiTheme="majorHAnsi" w:cstheme="majorBidi"/>
      <w:sz w:val="18"/>
      <w:szCs w:val="18"/>
    </w:rPr>
  </w:style>
  <w:style w:type="paragraph" w:styleId="NormalWeb">
    <w:name w:val="Normal (Web)"/>
    <w:basedOn w:val="Normal"/>
    <w:uiPriority w:val="99"/>
    <w:unhideWhenUsed/>
    <w:rsid w:val="0061512F"/>
    <w:pPr>
      <w:spacing w:before="100" w:beforeAutospacing="1" w:after="100" w:afterAutospacing="1"/>
    </w:pPr>
    <w:rPr>
      <w:rFonts w:ascii="MS PGothic" w:eastAsia="MS PGothic" w:hAnsi="MS PGothic" w:cs="MS PGothic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C0449E"/>
    <w:pPr>
      <w:ind w:leftChars="400" w:left="840"/>
    </w:pPr>
  </w:style>
  <w:style w:type="paragraph" w:styleId="Revision">
    <w:name w:val="Revision"/>
    <w:hidden/>
    <w:uiPriority w:val="99"/>
    <w:semiHidden/>
    <w:rsid w:val="008E38BE"/>
    <w:rPr>
      <w:rFonts w:ascii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47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1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7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4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6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1CDFD9-1F8E-4BB1-9E2D-C6F3FAC7E9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147</Words>
  <Characters>843</Characters>
  <Application>Microsoft Office Word</Application>
  <DocSecurity>0</DocSecurity>
  <Lines>7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萩 隆臣</dc:creator>
  <cp:lastModifiedBy>Ranjitha  Sivasankaran</cp:lastModifiedBy>
  <cp:revision>18</cp:revision>
  <dcterms:created xsi:type="dcterms:W3CDTF">2024-12-30T08:27:00Z</dcterms:created>
  <dcterms:modified xsi:type="dcterms:W3CDTF">2025-04-16T02:54:00Z</dcterms:modified>
</cp:coreProperties>
</file>